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999D0" w14:textId="58705832" w:rsidR="00124890" w:rsidRPr="0008377D" w:rsidRDefault="00124890" w:rsidP="000B4B9E">
      <w:pPr>
        <w:pStyle w:val="ListParagraph"/>
        <w:numPr>
          <w:ilvl w:val="0"/>
          <w:numId w:val="2"/>
        </w:numPr>
        <w:spacing w:line="480" w:lineRule="auto"/>
        <w:rPr>
          <w:u w:val="single"/>
          <w:lang w:val="pt-PT"/>
        </w:rPr>
      </w:pPr>
      <w:r w:rsidRPr="0008377D">
        <w:rPr>
          <w:u w:val="single"/>
          <w:lang w:val="pt-PT"/>
        </w:rPr>
        <w:t>RT-</w:t>
      </w:r>
      <w:r w:rsidR="00F93BC9" w:rsidRPr="0008377D">
        <w:rPr>
          <w:u w:val="single"/>
          <w:lang w:val="pt-PT"/>
        </w:rPr>
        <w:t>q</w:t>
      </w:r>
      <w:r w:rsidRPr="0008377D">
        <w:rPr>
          <w:u w:val="single"/>
          <w:lang w:val="pt-PT"/>
        </w:rPr>
        <w:t>PCR CDC EUA N1 Probe Assay</w:t>
      </w:r>
    </w:p>
    <w:p w14:paraId="037E88DF" w14:textId="77777777" w:rsidR="00124890" w:rsidRPr="0008377D" w:rsidRDefault="00124890" w:rsidP="000B4B9E">
      <w:pPr>
        <w:pStyle w:val="ListParagraph"/>
        <w:spacing w:line="480" w:lineRule="auto"/>
        <w:ind w:left="360"/>
        <w:rPr>
          <w:u w:val="single"/>
          <w:lang w:val="pt-PT"/>
        </w:rPr>
      </w:pPr>
    </w:p>
    <w:p w14:paraId="2855915B" w14:textId="77777777" w:rsidR="00124890" w:rsidRPr="0008377D" w:rsidRDefault="00124890" w:rsidP="000B4B9E">
      <w:pPr>
        <w:pStyle w:val="ListParagraph"/>
        <w:spacing w:line="480" w:lineRule="auto"/>
        <w:ind w:left="360"/>
        <w:rPr>
          <w:u w:val="single"/>
          <w:lang w:val="pt-PT"/>
        </w:rPr>
      </w:pPr>
      <w:r w:rsidRPr="0008377D">
        <w:rPr>
          <w:noProof/>
          <w:lang w:val="pt-PT"/>
        </w:rPr>
        <w:t xml:space="preserve"> </w:t>
      </w:r>
    </w:p>
    <w:p w14:paraId="75B60854" w14:textId="77777777" w:rsidR="00124890" w:rsidRPr="00BB5FA9" w:rsidRDefault="00124890" w:rsidP="000B4B9E">
      <w:pPr>
        <w:pStyle w:val="ListParagraph"/>
        <w:spacing w:line="480" w:lineRule="auto"/>
        <w:ind w:left="360"/>
        <w:rPr>
          <w:b/>
        </w:rPr>
      </w:pPr>
      <w:r w:rsidRPr="00BB5FA9">
        <w:rPr>
          <w:noProof/>
        </w:rPr>
        <w:drawing>
          <wp:inline distT="0" distB="0" distL="0" distR="0" wp14:anchorId="7E444FB7" wp14:editId="3C042C64">
            <wp:extent cx="3671248" cy="2879678"/>
            <wp:effectExtent l="0" t="0" r="5715" b="16510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36A682A" w14:textId="77777777" w:rsidR="00124890" w:rsidRPr="00BB5FA9" w:rsidRDefault="00124890" w:rsidP="000B4B9E">
      <w:pPr>
        <w:pStyle w:val="ListParagraph"/>
        <w:spacing w:line="480" w:lineRule="auto"/>
        <w:ind w:left="360"/>
        <w:rPr>
          <w:b/>
        </w:rPr>
      </w:pPr>
    </w:p>
    <w:p w14:paraId="042AF199" w14:textId="77777777" w:rsidR="00124890" w:rsidRPr="00BB5FA9" w:rsidRDefault="00124890" w:rsidP="000B4B9E">
      <w:pPr>
        <w:pStyle w:val="ListParagraph"/>
        <w:numPr>
          <w:ilvl w:val="0"/>
          <w:numId w:val="2"/>
        </w:numPr>
        <w:spacing w:line="480" w:lineRule="auto"/>
        <w:rPr>
          <w:b/>
          <w:u w:val="single"/>
        </w:rPr>
      </w:pPr>
      <w:r w:rsidRPr="00BB5FA9">
        <w:rPr>
          <w:u w:val="single"/>
        </w:rPr>
        <w:t xml:space="preserve">Fluorescent RT-LAMP </w:t>
      </w:r>
    </w:p>
    <w:p w14:paraId="7E8321FE" w14:textId="77777777" w:rsidR="00124890" w:rsidRPr="00BB5FA9" w:rsidRDefault="00124890" w:rsidP="000B4B9E">
      <w:pPr>
        <w:pStyle w:val="ListParagraph"/>
        <w:spacing w:line="480" w:lineRule="auto"/>
        <w:ind w:left="360"/>
        <w:rPr>
          <w:b/>
          <w:u w:val="single"/>
        </w:rPr>
      </w:pPr>
    </w:p>
    <w:p w14:paraId="07BBFBF2" w14:textId="77777777" w:rsidR="00124890" w:rsidRPr="00BB5FA9" w:rsidRDefault="00124890" w:rsidP="000B4B9E">
      <w:pPr>
        <w:pStyle w:val="ListParagraph"/>
        <w:spacing w:line="480" w:lineRule="auto"/>
        <w:ind w:left="360"/>
        <w:rPr>
          <w:b/>
          <w:u w:val="single"/>
        </w:rPr>
      </w:pPr>
      <w:r w:rsidRPr="00BB5FA9">
        <w:rPr>
          <w:noProof/>
        </w:rPr>
        <w:drawing>
          <wp:inline distT="0" distB="0" distL="0" distR="0" wp14:anchorId="7AD659B3" wp14:editId="3447891D">
            <wp:extent cx="3705367" cy="2988860"/>
            <wp:effectExtent l="0" t="0" r="9525" b="2540"/>
            <wp:docPr id="36" name="Chart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1BD3154" w14:textId="77777777" w:rsidR="00124890" w:rsidRPr="00BB5FA9" w:rsidRDefault="00124890" w:rsidP="000B4B9E">
      <w:pPr>
        <w:spacing w:line="480" w:lineRule="auto"/>
        <w:rPr>
          <w:b/>
        </w:rPr>
      </w:pPr>
      <w:r w:rsidRPr="00BB5FA9">
        <w:rPr>
          <w:b/>
        </w:rPr>
        <w:t xml:space="preserve"> </w:t>
      </w:r>
    </w:p>
    <w:sectPr w:rsidR="00124890" w:rsidRPr="00BB5FA9" w:rsidSect="0008377D">
      <w:footerReference w:type="default" r:id="rId10"/>
      <w:type w:val="continuous"/>
      <w:pgSz w:w="11520" w:h="25920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E4149" w14:textId="77777777" w:rsidR="00674338" w:rsidRDefault="00674338" w:rsidP="00454277">
      <w:pPr>
        <w:spacing w:after="0" w:line="240" w:lineRule="auto"/>
      </w:pPr>
      <w:r>
        <w:separator/>
      </w:r>
    </w:p>
  </w:endnote>
  <w:endnote w:type="continuationSeparator" w:id="0">
    <w:p w14:paraId="79244FA9" w14:textId="77777777" w:rsidR="00674338" w:rsidRDefault="00674338" w:rsidP="004542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8E04E" w14:textId="77777777" w:rsidR="00832333" w:rsidRDefault="008323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59E6A" w14:textId="77777777" w:rsidR="00674338" w:rsidRDefault="00674338" w:rsidP="00454277">
      <w:pPr>
        <w:spacing w:after="0" w:line="240" w:lineRule="auto"/>
      </w:pPr>
      <w:r>
        <w:separator/>
      </w:r>
    </w:p>
  </w:footnote>
  <w:footnote w:type="continuationSeparator" w:id="0">
    <w:p w14:paraId="22D0D40A" w14:textId="77777777" w:rsidR="00674338" w:rsidRDefault="00674338" w:rsidP="004542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D750C"/>
    <w:multiLevelType w:val="hybridMultilevel"/>
    <w:tmpl w:val="3432CB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86C05"/>
    <w:multiLevelType w:val="hybridMultilevel"/>
    <w:tmpl w:val="AAE478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680392"/>
    <w:multiLevelType w:val="hybridMultilevel"/>
    <w:tmpl w:val="3FFC3B1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16538"/>
    <w:multiLevelType w:val="hybridMultilevel"/>
    <w:tmpl w:val="A672CDAC"/>
    <w:lvl w:ilvl="0" w:tplc="DC66E2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A2CD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1485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B803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8E3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D44E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7891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3EA1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18DF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9A762C3"/>
    <w:multiLevelType w:val="hybridMultilevel"/>
    <w:tmpl w:val="24CACDC8"/>
    <w:lvl w:ilvl="0" w:tplc="E80218F2">
      <w:start w:val="1"/>
      <w:numFmt w:val="upperLetter"/>
      <w:lvlText w:val="%1."/>
      <w:lvlJc w:val="left"/>
      <w:pPr>
        <w:ind w:left="63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2858BE"/>
    <w:multiLevelType w:val="hybridMultilevel"/>
    <w:tmpl w:val="D3BC68D4"/>
    <w:lvl w:ilvl="0" w:tplc="F8183E24">
      <w:start w:val="1"/>
      <w:numFmt w:val="upperLetter"/>
      <w:lvlText w:val="%1."/>
      <w:lvlJc w:val="left"/>
      <w:pPr>
        <w:ind w:left="5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A718DB"/>
    <w:multiLevelType w:val="hybridMultilevel"/>
    <w:tmpl w:val="90D84422"/>
    <w:lvl w:ilvl="0" w:tplc="487E99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FEF9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184A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7CB8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E649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C661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22FA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DCB5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0CC8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10D5C9E"/>
    <w:multiLevelType w:val="hybridMultilevel"/>
    <w:tmpl w:val="CC78A08C"/>
    <w:lvl w:ilvl="0" w:tplc="9812907A">
      <w:start w:val="1"/>
      <w:numFmt w:val="upperLetter"/>
      <w:lvlText w:val="%1."/>
      <w:lvlJc w:val="left"/>
      <w:pPr>
        <w:ind w:left="45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 w15:restartNumberingAfterBreak="0">
    <w:nsid w:val="430266C0"/>
    <w:multiLevelType w:val="hybridMultilevel"/>
    <w:tmpl w:val="045EF9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191E82"/>
    <w:multiLevelType w:val="hybridMultilevel"/>
    <w:tmpl w:val="F0A483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09292A"/>
    <w:multiLevelType w:val="hybridMultilevel"/>
    <w:tmpl w:val="19B0F0AC"/>
    <w:lvl w:ilvl="0" w:tplc="B516AC42">
      <w:start w:val="1"/>
      <w:numFmt w:val="upperLetter"/>
      <w:lvlText w:val="%1."/>
      <w:lvlJc w:val="left"/>
      <w:pPr>
        <w:ind w:left="81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1" w15:restartNumberingAfterBreak="0">
    <w:nsid w:val="76597BFC"/>
    <w:multiLevelType w:val="hybridMultilevel"/>
    <w:tmpl w:val="901E6F20"/>
    <w:lvl w:ilvl="0" w:tplc="BD8EA9D0">
      <w:start w:val="2"/>
      <w:numFmt w:val="upperLetter"/>
      <w:lvlText w:val="%1."/>
      <w:lvlJc w:val="left"/>
      <w:pPr>
        <w:ind w:left="9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2" w15:restartNumberingAfterBreak="0">
    <w:nsid w:val="7D766060"/>
    <w:multiLevelType w:val="hybridMultilevel"/>
    <w:tmpl w:val="3350EE8A"/>
    <w:lvl w:ilvl="0" w:tplc="A7304706">
      <w:start w:val="1"/>
      <w:numFmt w:val="upperLetter"/>
      <w:lvlText w:val="%1."/>
      <w:lvlJc w:val="left"/>
      <w:pPr>
        <w:ind w:left="81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7"/>
  </w:num>
  <w:num w:numId="2">
    <w:abstractNumId w:val="2"/>
  </w:num>
  <w:num w:numId="3">
    <w:abstractNumId w:val="4"/>
  </w:num>
  <w:num w:numId="4">
    <w:abstractNumId w:val="5"/>
  </w:num>
  <w:num w:numId="5">
    <w:abstractNumId w:val="0"/>
  </w:num>
  <w:num w:numId="6">
    <w:abstractNumId w:val="6"/>
  </w:num>
  <w:num w:numId="7">
    <w:abstractNumId w:val="3"/>
  </w:num>
  <w:num w:numId="8">
    <w:abstractNumId w:val="9"/>
  </w:num>
  <w:num w:numId="9">
    <w:abstractNumId w:val="8"/>
  </w:num>
  <w:num w:numId="10">
    <w:abstractNumId w:val="12"/>
  </w:num>
  <w:num w:numId="11">
    <w:abstractNumId w:val="1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linkStyles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wMLAwMjWxtLQ0MzNU0lEKTi0uzszPAykwMqwFAPiRyA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pt5x90a92wavefw08vpe9rff0pst0vr0rd&quot;&gt;LAMP&lt;record-ids&gt;&lt;item&gt;544&lt;/item&gt;&lt;item&gt;565&lt;/item&gt;&lt;item&gt;586&lt;/item&gt;&lt;item&gt;588&lt;/item&gt;&lt;item&gt;636&lt;/item&gt;&lt;item&gt;745&lt;/item&gt;&lt;item&gt;819&lt;/item&gt;&lt;item&gt;823&lt;/item&gt;&lt;item&gt;836&lt;/item&gt;&lt;item&gt;840&lt;/item&gt;&lt;item&gt;1049&lt;/item&gt;&lt;item&gt;1191&lt;/item&gt;&lt;item&gt;1336&lt;/item&gt;&lt;item&gt;1447&lt;/item&gt;&lt;item&gt;1526&lt;/item&gt;&lt;item&gt;1655&lt;/item&gt;&lt;item&gt;1708&lt;/item&gt;&lt;item&gt;1732&lt;/item&gt;&lt;item&gt;1760&lt;/item&gt;&lt;item&gt;1776&lt;/item&gt;&lt;item&gt;1787&lt;/item&gt;&lt;item&gt;1827&lt;/item&gt;&lt;item&gt;1895&lt;/item&gt;&lt;item&gt;1916&lt;/item&gt;&lt;item&gt;1923&lt;/item&gt;&lt;item&gt;1973&lt;/item&gt;&lt;item&gt;1974&lt;/item&gt;&lt;item&gt;2074&lt;/item&gt;&lt;item&gt;2150&lt;/item&gt;&lt;item&gt;2172&lt;/item&gt;&lt;item&gt;2194&lt;/item&gt;&lt;item&gt;2257&lt;/item&gt;&lt;item&gt;2275&lt;/item&gt;&lt;item&gt;2298&lt;/item&gt;&lt;item&gt;2338&lt;/item&gt;&lt;item&gt;2342&lt;/item&gt;&lt;item&gt;2346&lt;/item&gt;&lt;item&gt;2452&lt;/item&gt;&lt;item&gt;2572&lt;/item&gt;&lt;item&gt;2655&lt;/item&gt;&lt;item&gt;2667&lt;/item&gt;&lt;/record-ids&gt;&lt;/item&gt;&lt;/Libraries&gt;"/>
  </w:docVars>
  <w:rsids>
    <w:rsidRoot w:val="007A5BD0"/>
    <w:rsid w:val="00002B78"/>
    <w:rsid w:val="0000353F"/>
    <w:rsid w:val="00003AFF"/>
    <w:rsid w:val="00005DA6"/>
    <w:rsid w:val="00006C28"/>
    <w:rsid w:val="00007FC5"/>
    <w:rsid w:val="0001016D"/>
    <w:rsid w:val="0001078D"/>
    <w:rsid w:val="00010F51"/>
    <w:rsid w:val="00011A03"/>
    <w:rsid w:val="00011D8E"/>
    <w:rsid w:val="00012E6A"/>
    <w:rsid w:val="00013BF0"/>
    <w:rsid w:val="000147E3"/>
    <w:rsid w:val="00016AB5"/>
    <w:rsid w:val="00021198"/>
    <w:rsid w:val="00022484"/>
    <w:rsid w:val="00022B8A"/>
    <w:rsid w:val="000231D2"/>
    <w:rsid w:val="00023A24"/>
    <w:rsid w:val="00024E9A"/>
    <w:rsid w:val="00026916"/>
    <w:rsid w:val="00027D49"/>
    <w:rsid w:val="00030BB7"/>
    <w:rsid w:val="0003105F"/>
    <w:rsid w:val="000324BF"/>
    <w:rsid w:val="000331B0"/>
    <w:rsid w:val="00033AAF"/>
    <w:rsid w:val="00035F65"/>
    <w:rsid w:val="00036359"/>
    <w:rsid w:val="00042724"/>
    <w:rsid w:val="00043C28"/>
    <w:rsid w:val="00044E4E"/>
    <w:rsid w:val="00047F89"/>
    <w:rsid w:val="00050E11"/>
    <w:rsid w:val="0005266F"/>
    <w:rsid w:val="00056D8E"/>
    <w:rsid w:val="00056E3F"/>
    <w:rsid w:val="000570AF"/>
    <w:rsid w:val="0005789A"/>
    <w:rsid w:val="0006024B"/>
    <w:rsid w:val="000611CE"/>
    <w:rsid w:val="0006437D"/>
    <w:rsid w:val="000647E1"/>
    <w:rsid w:val="00066FBD"/>
    <w:rsid w:val="0007038C"/>
    <w:rsid w:val="00070678"/>
    <w:rsid w:val="00072798"/>
    <w:rsid w:val="00073C12"/>
    <w:rsid w:val="00075B2E"/>
    <w:rsid w:val="0007726D"/>
    <w:rsid w:val="00077995"/>
    <w:rsid w:val="00081E9B"/>
    <w:rsid w:val="0008377D"/>
    <w:rsid w:val="00083941"/>
    <w:rsid w:val="0008434B"/>
    <w:rsid w:val="00084B48"/>
    <w:rsid w:val="00085213"/>
    <w:rsid w:val="000854BE"/>
    <w:rsid w:val="00090854"/>
    <w:rsid w:val="00090933"/>
    <w:rsid w:val="00091891"/>
    <w:rsid w:val="000939FB"/>
    <w:rsid w:val="00095D3A"/>
    <w:rsid w:val="00096E2C"/>
    <w:rsid w:val="000A02E4"/>
    <w:rsid w:val="000A112B"/>
    <w:rsid w:val="000A1229"/>
    <w:rsid w:val="000A2AB2"/>
    <w:rsid w:val="000A4AD0"/>
    <w:rsid w:val="000A4BDC"/>
    <w:rsid w:val="000B0ABD"/>
    <w:rsid w:val="000B110B"/>
    <w:rsid w:val="000B1EF9"/>
    <w:rsid w:val="000B2D09"/>
    <w:rsid w:val="000B44EC"/>
    <w:rsid w:val="000B4554"/>
    <w:rsid w:val="000B468C"/>
    <w:rsid w:val="000B4B9E"/>
    <w:rsid w:val="000B55F8"/>
    <w:rsid w:val="000C0677"/>
    <w:rsid w:val="000C1753"/>
    <w:rsid w:val="000C1806"/>
    <w:rsid w:val="000C26BA"/>
    <w:rsid w:val="000C554F"/>
    <w:rsid w:val="000C6976"/>
    <w:rsid w:val="000C74B8"/>
    <w:rsid w:val="000C7B31"/>
    <w:rsid w:val="000D1E68"/>
    <w:rsid w:val="000D33AE"/>
    <w:rsid w:val="000D3CBD"/>
    <w:rsid w:val="000D450B"/>
    <w:rsid w:val="000D4BBC"/>
    <w:rsid w:val="000D7D39"/>
    <w:rsid w:val="000D7E82"/>
    <w:rsid w:val="000E20D8"/>
    <w:rsid w:val="000E2DCC"/>
    <w:rsid w:val="000E33D4"/>
    <w:rsid w:val="000E3605"/>
    <w:rsid w:val="000E4AFA"/>
    <w:rsid w:val="000E5D8C"/>
    <w:rsid w:val="000E75D9"/>
    <w:rsid w:val="000F05C5"/>
    <w:rsid w:val="000F1547"/>
    <w:rsid w:val="000F1EEF"/>
    <w:rsid w:val="000F216A"/>
    <w:rsid w:val="000F24D9"/>
    <w:rsid w:val="000F31BF"/>
    <w:rsid w:val="000F3DBB"/>
    <w:rsid w:val="000F7D20"/>
    <w:rsid w:val="00100849"/>
    <w:rsid w:val="00104A7D"/>
    <w:rsid w:val="001109EE"/>
    <w:rsid w:val="00110B2E"/>
    <w:rsid w:val="0011154B"/>
    <w:rsid w:val="00112953"/>
    <w:rsid w:val="001129D2"/>
    <w:rsid w:val="00114BE3"/>
    <w:rsid w:val="00115DE5"/>
    <w:rsid w:val="00115F75"/>
    <w:rsid w:val="00121952"/>
    <w:rsid w:val="001232DF"/>
    <w:rsid w:val="00123B56"/>
    <w:rsid w:val="00123E6C"/>
    <w:rsid w:val="00124890"/>
    <w:rsid w:val="00125A6F"/>
    <w:rsid w:val="001269CC"/>
    <w:rsid w:val="00127D0F"/>
    <w:rsid w:val="00130FAC"/>
    <w:rsid w:val="00132E32"/>
    <w:rsid w:val="00133442"/>
    <w:rsid w:val="00133FCB"/>
    <w:rsid w:val="001343A3"/>
    <w:rsid w:val="00134ACC"/>
    <w:rsid w:val="0013603C"/>
    <w:rsid w:val="00137169"/>
    <w:rsid w:val="00141744"/>
    <w:rsid w:val="00143F92"/>
    <w:rsid w:val="00144398"/>
    <w:rsid w:val="0014556E"/>
    <w:rsid w:val="00145FD7"/>
    <w:rsid w:val="00150EB4"/>
    <w:rsid w:val="001535DA"/>
    <w:rsid w:val="00154892"/>
    <w:rsid w:val="00155C55"/>
    <w:rsid w:val="00155D04"/>
    <w:rsid w:val="001572D9"/>
    <w:rsid w:val="0016187C"/>
    <w:rsid w:val="00162CF8"/>
    <w:rsid w:val="001639B5"/>
    <w:rsid w:val="00163ABE"/>
    <w:rsid w:val="001650A8"/>
    <w:rsid w:val="0016588D"/>
    <w:rsid w:val="00165A96"/>
    <w:rsid w:val="00167424"/>
    <w:rsid w:val="001726D0"/>
    <w:rsid w:val="00173986"/>
    <w:rsid w:val="00173E6F"/>
    <w:rsid w:val="0017722B"/>
    <w:rsid w:val="00177459"/>
    <w:rsid w:val="00177D56"/>
    <w:rsid w:val="001805B9"/>
    <w:rsid w:val="0018156D"/>
    <w:rsid w:val="00182A10"/>
    <w:rsid w:val="001834BF"/>
    <w:rsid w:val="001875FD"/>
    <w:rsid w:val="00187C5E"/>
    <w:rsid w:val="00190857"/>
    <w:rsid w:val="00192920"/>
    <w:rsid w:val="00195796"/>
    <w:rsid w:val="001976A2"/>
    <w:rsid w:val="00197F6C"/>
    <w:rsid w:val="001A060F"/>
    <w:rsid w:val="001A28C6"/>
    <w:rsid w:val="001A43E2"/>
    <w:rsid w:val="001A5E83"/>
    <w:rsid w:val="001A6FB6"/>
    <w:rsid w:val="001A7185"/>
    <w:rsid w:val="001B3FAA"/>
    <w:rsid w:val="001B52C5"/>
    <w:rsid w:val="001B6576"/>
    <w:rsid w:val="001B689F"/>
    <w:rsid w:val="001B6A5E"/>
    <w:rsid w:val="001B792B"/>
    <w:rsid w:val="001C07B9"/>
    <w:rsid w:val="001C09AF"/>
    <w:rsid w:val="001C0B33"/>
    <w:rsid w:val="001C1171"/>
    <w:rsid w:val="001C1421"/>
    <w:rsid w:val="001C6754"/>
    <w:rsid w:val="001C7034"/>
    <w:rsid w:val="001C70EA"/>
    <w:rsid w:val="001C72CA"/>
    <w:rsid w:val="001D0F8A"/>
    <w:rsid w:val="001D1B54"/>
    <w:rsid w:val="001D1CCC"/>
    <w:rsid w:val="001D217B"/>
    <w:rsid w:val="001D2559"/>
    <w:rsid w:val="001D26F5"/>
    <w:rsid w:val="001D2B53"/>
    <w:rsid w:val="001D498C"/>
    <w:rsid w:val="001D4F5C"/>
    <w:rsid w:val="001D5592"/>
    <w:rsid w:val="001D57D2"/>
    <w:rsid w:val="001D6A4C"/>
    <w:rsid w:val="001E1084"/>
    <w:rsid w:val="001E2115"/>
    <w:rsid w:val="001E62C6"/>
    <w:rsid w:val="001F38EC"/>
    <w:rsid w:val="001F6F06"/>
    <w:rsid w:val="00203879"/>
    <w:rsid w:val="00204524"/>
    <w:rsid w:val="00205CC9"/>
    <w:rsid w:val="002067F2"/>
    <w:rsid w:val="00207545"/>
    <w:rsid w:val="00210F9E"/>
    <w:rsid w:val="002144BB"/>
    <w:rsid w:val="002157E4"/>
    <w:rsid w:val="00220C4C"/>
    <w:rsid w:val="00221999"/>
    <w:rsid w:val="00222CF9"/>
    <w:rsid w:val="00223299"/>
    <w:rsid w:val="00223C64"/>
    <w:rsid w:val="002244D3"/>
    <w:rsid w:val="0022472B"/>
    <w:rsid w:val="00224ED4"/>
    <w:rsid w:val="00231478"/>
    <w:rsid w:val="00231A02"/>
    <w:rsid w:val="00232273"/>
    <w:rsid w:val="00232E3F"/>
    <w:rsid w:val="00232FB3"/>
    <w:rsid w:val="00233185"/>
    <w:rsid w:val="002334E7"/>
    <w:rsid w:val="00233873"/>
    <w:rsid w:val="00237E10"/>
    <w:rsid w:val="00241C7C"/>
    <w:rsid w:val="00244503"/>
    <w:rsid w:val="00244D71"/>
    <w:rsid w:val="00245B3D"/>
    <w:rsid w:val="00246E71"/>
    <w:rsid w:val="002472F9"/>
    <w:rsid w:val="002475CE"/>
    <w:rsid w:val="00247A12"/>
    <w:rsid w:val="00247DF4"/>
    <w:rsid w:val="00250191"/>
    <w:rsid w:val="002503CF"/>
    <w:rsid w:val="0025372C"/>
    <w:rsid w:val="002538CB"/>
    <w:rsid w:val="00253C99"/>
    <w:rsid w:val="002642BA"/>
    <w:rsid w:val="0026455B"/>
    <w:rsid w:val="00265381"/>
    <w:rsid w:val="00265B64"/>
    <w:rsid w:val="00266919"/>
    <w:rsid w:val="00266A19"/>
    <w:rsid w:val="002723DD"/>
    <w:rsid w:val="002726A9"/>
    <w:rsid w:val="00274C30"/>
    <w:rsid w:val="00275345"/>
    <w:rsid w:val="00275695"/>
    <w:rsid w:val="0027793F"/>
    <w:rsid w:val="0027794B"/>
    <w:rsid w:val="0027795A"/>
    <w:rsid w:val="00277F7D"/>
    <w:rsid w:val="00282501"/>
    <w:rsid w:val="00284703"/>
    <w:rsid w:val="002857EE"/>
    <w:rsid w:val="0028604D"/>
    <w:rsid w:val="0028651C"/>
    <w:rsid w:val="00287698"/>
    <w:rsid w:val="002904EB"/>
    <w:rsid w:val="002912B1"/>
    <w:rsid w:val="002919CA"/>
    <w:rsid w:val="00291B44"/>
    <w:rsid w:val="002936A7"/>
    <w:rsid w:val="002952FD"/>
    <w:rsid w:val="002959F5"/>
    <w:rsid w:val="002976AA"/>
    <w:rsid w:val="00297DAE"/>
    <w:rsid w:val="002A309A"/>
    <w:rsid w:val="002A62E9"/>
    <w:rsid w:val="002A69B0"/>
    <w:rsid w:val="002B1FD1"/>
    <w:rsid w:val="002B244E"/>
    <w:rsid w:val="002B39E6"/>
    <w:rsid w:val="002B43B6"/>
    <w:rsid w:val="002B7056"/>
    <w:rsid w:val="002B7ABC"/>
    <w:rsid w:val="002B7EE1"/>
    <w:rsid w:val="002C097E"/>
    <w:rsid w:val="002C2DDC"/>
    <w:rsid w:val="002C4CBE"/>
    <w:rsid w:val="002D095D"/>
    <w:rsid w:val="002D09CF"/>
    <w:rsid w:val="002D19E2"/>
    <w:rsid w:val="002D1FE9"/>
    <w:rsid w:val="002D45AF"/>
    <w:rsid w:val="002D5150"/>
    <w:rsid w:val="002D5561"/>
    <w:rsid w:val="002D612E"/>
    <w:rsid w:val="002D67B5"/>
    <w:rsid w:val="002D68E6"/>
    <w:rsid w:val="002E1286"/>
    <w:rsid w:val="002E233F"/>
    <w:rsid w:val="002E4087"/>
    <w:rsid w:val="002E4B1F"/>
    <w:rsid w:val="002E5D8E"/>
    <w:rsid w:val="002E5E7E"/>
    <w:rsid w:val="002E7FAC"/>
    <w:rsid w:val="002F0802"/>
    <w:rsid w:val="002F3286"/>
    <w:rsid w:val="002F41CC"/>
    <w:rsid w:val="002F64D4"/>
    <w:rsid w:val="002F7FCC"/>
    <w:rsid w:val="00302656"/>
    <w:rsid w:val="00302731"/>
    <w:rsid w:val="0030277D"/>
    <w:rsid w:val="00314E01"/>
    <w:rsid w:val="00317671"/>
    <w:rsid w:val="00322645"/>
    <w:rsid w:val="00322DB1"/>
    <w:rsid w:val="003235AC"/>
    <w:rsid w:val="00323A87"/>
    <w:rsid w:val="00325211"/>
    <w:rsid w:val="0033014B"/>
    <w:rsid w:val="00330817"/>
    <w:rsid w:val="00331F2E"/>
    <w:rsid w:val="00332022"/>
    <w:rsid w:val="003362D2"/>
    <w:rsid w:val="003366A1"/>
    <w:rsid w:val="00336897"/>
    <w:rsid w:val="003372FD"/>
    <w:rsid w:val="00341748"/>
    <w:rsid w:val="00341E2A"/>
    <w:rsid w:val="00343651"/>
    <w:rsid w:val="00343903"/>
    <w:rsid w:val="00345314"/>
    <w:rsid w:val="00345CF8"/>
    <w:rsid w:val="00346932"/>
    <w:rsid w:val="0034737C"/>
    <w:rsid w:val="00350402"/>
    <w:rsid w:val="00350E0E"/>
    <w:rsid w:val="003513BC"/>
    <w:rsid w:val="003516B0"/>
    <w:rsid w:val="003528B9"/>
    <w:rsid w:val="003530F6"/>
    <w:rsid w:val="00353CC7"/>
    <w:rsid w:val="00354878"/>
    <w:rsid w:val="00356A1F"/>
    <w:rsid w:val="0036107B"/>
    <w:rsid w:val="003622B4"/>
    <w:rsid w:val="003628DD"/>
    <w:rsid w:val="00364C86"/>
    <w:rsid w:val="00365CB4"/>
    <w:rsid w:val="00367B26"/>
    <w:rsid w:val="00367E2C"/>
    <w:rsid w:val="00370BB4"/>
    <w:rsid w:val="00374AAA"/>
    <w:rsid w:val="00374BFC"/>
    <w:rsid w:val="00374DB2"/>
    <w:rsid w:val="00375BC5"/>
    <w:rsid w:val="0037677D"/>
    <w:rsid w:val="00381E94"/>
    <w:rsid w:val="00383A12"/>
    <w:rsid w:val="00384F30"/>
    <w:rsid w:val="00391541"/>
    <w:rsid w:val="00393D12"/>
    <w:rsid w:val="0039438F"/>
    <w:rsid w:val="00395122"/>
    <w:rsid w:val="00395FA0"/>
    <w:rsid w:val="0039658A"/>
    <w:rsid w:val="00397DF6"/>
    <w:rsid w:val="003A01D3"/>
    <w:rsid w:val="003A02F6"/>
    <w:rsid w:val="003A077F"/>
    <w:rsid w:val="003A3641"/>
    <w:rsid w:val="003A525E"/>
    <w:rsid w:val="003A71DD"/>
    <w:rsid w:val="003A78FD"/>
    <w:rsid w:val="003A7DCA"/>
    <w:rsid w:val="003B362A"/>
    <w:rsid w:val="003B38ED"/>
    <w:rsid w:val="003B3ACA"/>
    <w:rsid w:val="003B4DD7"/>
    <w:rsid w:val="003B6363"/>
    <w:rsid w:val="003B6E1B"/>
    <w:rsid w:val="003C1227"/>
    <w:rsid w:val="003C18B0"/>
    <w:rsid w:val="003C2B0B"/>
    <w:rsid w:val="003D0358"/>
    <w:rsid w:val="003D10C9"/>
    <w:rsid w:val="003D1C5E"/>
    <w:rsid w:val="003D1D49"/>
    <w:rsid w:val="003D5049"/>
    <w:rsid w:val="003D53A0"/>
    <w:rsid w:val="003D72B9"/>
    <w:rsid w:val="003E0984"/>
    <w:rsid w:val="003E1B3E"/>
    <w:rsid w:val="003E2997"/>
    <w:rsid w:val="003E3A0F"/>
    <w:rsid w:val="003E3E4D"/>
    <w:rsid w:val="003E45C7"/>
    <w:rsid w:val="003F0CE6"/>
    <w:rsid w:val="003F27BA"/>
    <w:rsid w:val="003F2AB1"/>
    <w:rsid w:val="003F38ED"/>
    <w:rsid w:val="003F515D"/>
    <w:rsid w:val="003F601D"/>
    <w:rsid w:val="003F6044"/>
    <w:rsid w:val="00401223"/>
    <w:rsid w:val="00402511"/>
    <w:rsid w:val="00403A06"/>
    <w:rsid w:val="00403BA5"/>
    <w:rsid w:val="00404C0C"/>
    <w:rsid w:val="00410594"/>
    <w:rsid w:val="00410B15"/>
    <w:rsid w:val="00411207"/>
    <w:rsid w:val="004125A2"/>
    <w:rsid w:val="00412FC8"/>
    <w:rsid w:val="004155EC"/>
    <w:rsid w:val="00417696"/>
    <w:rsid w:val="004203BC"/>
    <w:rsid w:val="004209A6"/>
    <w:rsid w:val="00422752"/>
    <w:rsid w:val="0043048E"/>
    <w:rsid w:val="00431A68"/>
    <w:rsid w:val="00431C7E"/>
    <w:rsid w:val="0043302D"/>
    <w:rsid w:val="00433D43"/>
    <w:rsid w:val="004343C1"/>
    <w:rsid w:val="00434AE8"/>
    <w:rsid w:val="0044147C"/>
    <w:rsid w:val="00445216"/>
    <w:rsid w:val="004453C4"/>
    <w:rsid w:val="0044687E"/>
    <w:rsid w:val="004468C6"/>
    <w:rsid w:val="00446DF2"/>
    <w:rsid w:val="00454277"/>
    <w:rsid w:val="004553BF"/>
    <w:rsid w:val="00456B13"/>
    <w:rsid w:val="004570F1"/>
    <w:rsid w:val="0046197F"/>
    <w:rsid w:val="004632FA"/>
    <w:rsid w:val="0046382A"/>
    <w:rsid w:val="00464819"/>
    <w:rsid w:val="00467168"/>
    <w:rsid w:val="004673C9"/>
    <w:rsid w:val="004707A3"/>
    <w:rsid w:val="0047110E"/>
    <w:rsid w:val="00471E6F"/>
    <w:rsid w:val="00472C58"/>
    <w:rsid w:val="0047385A"/>
    <w:rsid w:val="00473C4A"/>
    <w:rsid w:val="00473F58"/>
    <w:rsid w:val="00475A92"/>
    <w:rsid w:val="00476D13"/>
    <w:rsid w:val="00476E6E"/>
    <w:rsid w:val="004809F1"/>
    <w:rsid w:val="00480C1A"/>
    <w:rsid w:val="00481D43"/>
    <w:rsid w:val="00482F93"/>
    <w:rsid w:val="00483BFE"/>
    <w:rsid w:val="0048541A"/>
    <w:rsid w:val="00486A42"/>
    <w:rsid w:val="00487C6A"/>
    <w:rsid w:val="004905B9"/>
    <w:rsid w:val="00490D11"/>
    <w:rsid w:val="0049152B"/>
    <w:rsid w:val="00491BBB"/>
    <w:rsid w:val="00491C9C"/>
    <w:rsid w:val="00492778"/>
    <w:rsid w:val="0049448C"/>
    <w:rsid w:val="004944ED"/>
    <w:rsid w:val="00496ADD"/>
    <w:rsid w:val="004A0B79"/>
    <w:rsid w:val="004A15F6"/>
    <w:rsid w:val="004A244C"/>
    <w:rsid w:val="004A2CD1"/>
    <w:rsid w:val="004A3B25"/>
    <w:rsid w:val="004A3E25"/>
    <w:rsid w:val="004A4A78"/>
    <w:rsid w:val="004A522D"/>
    <w:rsid w:val="004A5DC5"/>
    <w:rsid w:val="004A6FA4"/>
    <w:rsid w:val="004B2C32"/>
    <w:rsid w:val="004B316C"/>
    <w:rsid w:val="004B3222"/>
    <w:rsid w:val="004B3325"/>
    <w:rsid w:val="004B3B68"/>
    <w:rsid w:val="004B3BCE"/>
    <w:rsid w:val="004B4115"/>
    <w:rsid w:val="004B48B0"/>
    <w:rsid w:val="004B519E"/>
    <w:rsid w:val="004B63D1"/>
    <w:rsid w:val="004B649B"/>
    <w:rsid w:val="004B6CE8"/>
    <w:rsid w:val="004C1A0E"/>
    <w:rsid w:val="004C24F5"/>
    <w:rsid w:val="004C302D"/>
    <w:rsid w:val="004C426A"/>
    <w:rsid w:val="004C4281"/>
    <w:rsid w:val="004C450A"/>
    <w:rsid w:val="004D1490"/>
    <w:rsid w:val="004D2424"/>
    <w:rsid w:val="004D3218"/>
    <w:rsid w:val="004D4605"/>
    <w:rsid w:val="004D4D3D"/>
    <w:rsid w:val="004D6699"/>
    <w:rsid w:val="004E0F3F"/>
    <w:rsid w:val="004E2DE3"/>
    <w:rsid w:val="004E4BF9"/>
    <w:rsid w:val="004E4FD5"/>
    <w:rsid w:val="004E6741"/>
    <w:rsid w:val="004F079B"/>
    <w:rsid w:val="004F124C"/>
    <w:rsid w:val="004F1ADA"/>
    <w:rsid w:val="004F1D3E"/>
    <w:rsid w:val="004F3113"/>
    <w:rsid w:val="004F49F0"/>
    <w:rsid w:val="004F7C10"/>
    <w:rsid w:val="0050070E"/>
    <w:rsid w:val="00500AB6"/>
    <w:rsid w:val="00501943"/>
    <w:rsid w:val="0050336A"/>
    <w:rsid w:val="0050474E"/>
    <w:rsid w:val="00505C6D"/>
    <w:rsid w:val="005060F8"/>
    <w:rsid w:val="00507AC6"/>
    <w:rsid w:val="00510411"/>
    <w:rsid w:val="00510FDC"/>
    <w:rsid w:val="00512B92"/>
    <w:rsid w:val="00514F21"/>
    <w:rsid w:val="00515234"/>
    <w:rsid w:val="00515D76"/>
    <w:rsid w:val="00515E78"/>
    <w:rsid w:val="005160EE"/>
    <w:rsid w:val="0052074D"/>
    <w:rsid w:val="00520C4A"/>
    <w:rsid w:val="00520E76"/>
    <w:rsid w:val="00521114"/>
    <w:rsid w:val="005215EE"/>
    <w:rsid w:val="00524087"/>
    <w:rsid w:val="00525BAE"/>
    <w:rsid w:val="005325E6"/>
    <w:rsid w:val="00532EB3"/>
    <w:rsid w:val="00533F4E"/>
    <w:rsid w:val="005379D9"/>
    <w:rsid w:val="00540282"/>
    <w:rsid w:val="0054127C"/>
    <w:rsid w:val="0054245E"/>
    <w:rsid w:val="00543B06"/>
    <w:rsid w:val="005443B8"/>
    <w:rsid w:val="00546C0D"/>
    <w:rsid w:val="005479D6"/>
    <w:rsid w:val="0055035E"/>
    <w:rsid w:val="005512E7"/>
    <w:rsid w:val="00554963"/>
    <w:rsid w:val="00554BDD"/>
    <w:rsid w:val="0055503A"/>
    <w:rsid w:val="00555154"/>
    <w:rsid w:val="00557460"/>
    <w:rsid w:val="00560CF0"/>
    <w:rsid w:val="005615FC"/>
    <w:rsid w:val="0056181C"/>
    <w:rsid w:val="005621C7"/>
    <w:rsid w:val="00565C05"/>
    <w:rsid w:val="005674CB"/>
    <w:rsid w:val="00570CFB"/>
    <w:rsid w:val="00571EF3"/>
    <w:rsid w:val="00572A6B"/>
    <w:rsid w:val="00572B6B"/>
    <w:rsid w:val="005731F1"/>
    <w:rsid w:val="00573F3E"/>
    <w:rsid w:val="005741E3"/>
    <w:rsid w:val="0057629D"/>
    <w:rsid w:val="0057683D"/>
    <w:rsid w:val="00577A03"/>
    <w:rsid w:val="0058282A"/>
    <w:rsid w:val="005835EA"/>
    <w:rsid w:val="00583769"/>
    <w:rsid w:val="005846C3"/>
    <w:rsid w:val="005854B9"/>
    <w:rsid w:val="0058585A"/>
    <w:rsid w:val="00586764"/>
    <w:rsid w:val="00586B8C"/>
    <w:rsid w:val="00587F77"/>
    <w:rsid w:val="00590070"/>
    <w:rsid w:val="00590597"/>
    <w:rsid w:val="00591EF9"/>
    <w:rsid w:val="00594ACD"/>
    <w:rsid w:val="005962C7"/>
    <w:rsid w:val="005971E5"/>
    <w:rsid w:val="005A28CA"/>
    <w:rsid w:val="005A4D5B"/>
    <w:rsid w:val="005A6981"/>
    <w:rsid w:val="005B03BE"/>
    <w:rsid w:val="005B19CD"/>
    <w:rsid w:val="005B1CCF"/>
    <w:rsid w:val="005B4AAD"/>
    <w:rsid w:val="005B6EC7"/>
    <w:rsid w:val="005C008D"/>
    <w:rsid w:val="005C05C7"/>
    <w:rsid w:val="005C0A99"/>
    <w:rsid w:val="005C0AD9"/>
    <w:rsid w:val="005C0C98"/>
    <w:rsid w:val="005C0DA3"/>
    <w:rsid w:val="005C428D"/>
    <w:rsid w:val="005C7349"/>
    <w:rsid w:val="005C7BAE"/>
    <w:rsid w:val="005D017E"/>
    <w:rsid w:val="005D0E2C"/>
    <w:rsid w:val="005D1E61"/>
    <w:rsid w:val="005D23AC"/>
    <w:rsid w:val="005D2940"/>
    <w:rsid w:val="005D312E"/>
    <w:rsid w:val="005D61D7"/>
    <w:rsid w:val="005E0BC3"/>
    <w:rsid w:val="005E25D0"/>
    <w:rsid w:val="005E4B84"/>
    <w:rsid w:val="005E5356"/>
    <w:rsid w:val="005E55CB"/>
    <w:rsid w:val="005E5EE1"/>
    <w:rsid w:val="005E6F5F"/>
    <w:rsid w:val="005E7C61"/>
    <w:rsid w:val="005F1B29"/>
    <w:rsid w:val="005F2349"/>
    <w:rsid w:val="005F433E"/>
    <w:rsid w:val="005F44A7"/>
    <w:rsid w:val="005F4E6B"/>
    <w:rsid w:val="005F5213"/>
    <w:rsid w:val="005F5364"/>
    <w:rsid w:val="005F6193"/>
    <w:rsid w:val="005F61C4"/>
    <w:rsid w:val="005F7B2F"/>
    <w:rsid w:val="00600F69"/>
    <w:rsid w:val="00601608"/>
    <w:rsid w:val="00602C72"/>
    <w:rsid w:val="0060367B"/>
    <w:rsid w:val="006043A1"/>
    <w:rsid w:val="00606D62"/>
    <w:rsid w:val="0060739A"/>
    <w:rsid w:val="0060793A"/>
    <w:rsid w:val="00610435"/>
    <w:rsid w:val="00610E9D"/>
    <w:rsid w:val="0061262E"/>
    <w:rsid w:val="0061268E"/>
    <w:rsid w:val="00613C28"/>
    <w:rsid w:val="00613D4C"/>
    <w:rsid w:val="00614510"/>
    <w:rsid w:val="0061515E"/>
    <w:rsid w:val="006163EC"/>
    <w:rsid w:val="00616A3F"/>
    <w:rsid w:val="00617708"/>
    <w:rsid w:val="00625264"/>
    <w:rsid w:val="00626997"/>
    <w:rsid w:val="00626E71"/>
    <w:rsid w:val="00627483"/>
    <w:rsid w:val="00630576"/>
    <w:rsid w:val="006334C8"/>
    <w:rsid w:val="006401A1"/>
    <w:rsid w:val="00642E27"/>
    <w:rsid w:val="0064409E"/>
    <w:rsid w:val="0064419F"/>
    <w:rsid w:val="0064458C"/>
    <w:rsid w:val="00644CE6"/>
    <w:rsid w:val="00645D4A"/>
    <w:rsid w:val="006472E6"/>
    <w:rsid w:val="006476ED"/>
    <w:rsid w:val="0065184C"/>
    <w:rsid w:val="00651ADA"/>
    <w:rsid w:val="00652845"/>
    <w:rsid w:val="00654955"/>
    <w:rsid w:val="00656590"/>
    <w:rsid w:val="006565C5"/>
    <w:rsid w:val="00656DBF"/>
    <w:rsid w:val="00660542"/>
    <w:rsid w:val="006607C4"/>
    <w:rsid w:val="006609D3"/>
    <w:rsid w:val="00660AA3"/>
    <w:rsid w:val="00660B9A"/>
    <w:rsid w:val="00665AFE"/>
    <w:rsid w:val="00666193"/>
    <w:rsid w:val="00667247"/>
    <w:rsid w:val="00667FB1"/>
    <w:rsid w:val="00670027"/>
    <w:rsid w:val="006703DD"/>
    <w:rsid w:val="00670D77"/>
    <w:rsid w:val="00671545"/>
    <w:rsid w:val="00672958"/>
    <w:rsid w:val="00674338"/>
    <w:rsid w:val="00674C0E"/>
    <w:rsid w:val="00674CAF"/>
    <w:rsid w:val="0067567F"/>
    <w:rsid w:val="006757F7"/>
    <w:rsid w:val="00675A7E"/>
    <w:rsid w:val="00676006"/>
    <w:rsid w:val="0067625C"/>
    <w:rsid w:val="006774A2"/>
    <w:rsid w:val="0067760F"/>
    <w:rsid w:val="00682AAF"/>
    <w:rsid w:val="0068383C"/>
    <w:rsid w:val="00684E45"/>
    <w:rsid w:val="00684F25"/>
    <w:rsid w:val="00686490"/>
    <w:rsid w:val="00686A7C"/>
    <w:rsid w:val="00687772"/>
    <w:rsid w:val="00691136"/>
    <w:rsid w:val="006929BE"/>
    <w:rsid w:val="00693107"/>
    <w:rsid w:val="0069463E"/>
    <w:rsid w:val="00694D61"/>
    <w:rsid w:val="006953D9"/>
    <w:rsid w:val="00697136"/>
    <w:rsid w:val="0069715D"/>
    <w:rsid w:val="006A0797"/>
    <w:rsid w:val="006A45A9"/>
    <w:rsid w:val="006A5DD0"/>
    <w:rsid w:val="006A687D"/>
    <w:rsid w:val="006B0A56"/>
    <w:rsid w:val="006B11A9"/>
    <w:rsid w:val="006B3D9C"/>
    <w:rsid w:val="006B41EB"/>
    <w:rsid w:val="006B5095"/>
    <w:rsid w:val="006B6C30"/>
    <w:rsid w:val="006B7A0C"/>
    <w:rsid w:val="006C1490"/>
    <w:rsid w:val="006C31EA"/>
    <w:rsid w:val="006C3FFC"/>
    <w:rsid w:val="006C40C1"/>
    <w:rsid w:val="006C638F"/>
    <w:rsid w:val="006C7C23"/>
    <w:rsid w:val="006D0DF0"/>
    <w:rsid w:val="006D1D89"/>
    <w:rsid w:val="006D331D"/>
    <w:rsid w:val="006D6661"/>
    <w:rsid w:val="006E10AB"/>
    <w:rsid w:val="006E12BF"/>
    <w:rsid w:val="006E275A"/>
    <w:rsid w:val="006E373D"/>
    <w:rsid w:val="006F02C5"/>
    <w:rsid w:val="006F19C3"/>
    <w:rsid w:val="006F1F82"/>
    <w:rsid w:val="006F32A4"/>
    <w:rsid w:val="006F418C"/>
    <w:rsid w:val="006F5301"/>
    <w:rsid w:val="006F6882"/>
    <w:rsid w:val="006F7588"/>
    <w:rsid w:val="006F7EF0"/>
    <w:rsid w:val="007020F0"/>
    <w:rsid w:val="0070366D"/>
    <w:rsid w:val="007056DE"/>
    <w:rsid w:val="00707A28"/>
    <w:rsid w:val="00710341"/>
    <w:rsid w:val="00710C4A"/>
    <w:rsid w:val="007143D4"/>
    <w:rsid w:val="00714D2A"/>
    <w:rsid w:val="00716732"/>
    <w:rsid w:val="00717FC3"/>
    <w:rsid w:val="0072053A"/>
    <w:rsid w:val="007243DE"/>
    <w:rsid w:val="0072453F"/>
    <w:rsid w:val="00725788"/>
    <w:rsid w:val="00726017"/>
    <w:rsid w:val="007264EC"/>
    <w:rsid w:val="00734B63"/>
    <w:rsid w:val="007362D7"/>
    <w:rsid w:val="00736F11"/>
    <w:rsid w:val="00740DA7"/>
    <w:rsid w:val="00741527"/>
    <w:rsid w:val="007445CF"/>
    <w:rsid w:val="00744897"/>
    <w:rsid w:val="00744A5A"/>
    <w:rsid w:val="007462B1"/>
    <w:rsid w:val="007502C5"/>
    <w:rsid w:val="00750833"/>
    <w:rsid w:val="00751C9F"/>
    <w:rsid w:val="0075256B"/>
    <w:rsid w:val="00754A0D"/>
    <w:rsid w:val="007565CA"/>
    <w:rsid w:val="00757D30"/>
    <w:rsid w:val="00757D45"/>
    <w:rsid w:val="00760092"/>
    <w:rsid w:val="007616E9"/>
    <w:rsid w:val="00765BFF"/>
    <w:rsid w:val="00766A75"/>
    <w:rsid w:val="007671E8"/>
    <w:rsid w:val="00767416"/>
    <w:rsid w:val="0076752A"/>
    <w:rsid w:val="00770518"/>
    <w:rsid w:val="00772E63"/>
    <w:rsid w:val="007736AB"/>
    <w:rsid w:val="007743E2"/>
    <w:rsid w:val="007751A8"/>
    <w:rsid w:val="00775470"/>
    <w:rsid w:val="00775B2B"/>
    <w:rsid w:val="0077790F"/>
    <w:rsid w:val="007802A6"/>
    <w:rsid w:val="00782B93"/>
    <w:rsid w:val="007847BA"/>
    <w:rsid w:val="00785C7C"/>
    <w:rsid w:val="00790CCF"/>
    <w:rsid w:val="00790D9C"/>
    <w:rsid w:val="007917AF"/>
    <w:rsid w:val="00791907"/>
    <w:rsid w:val="00791CAF"/>
    <w:rsid w:val="00792A15"/>
    <w:rsid w:val="007935F9"/>
    <w:rsid w:val="00794AC5"/>
    <w:rsid w:val="00796014"/>
    <w:rsid w:val="007975E3"/>
    <w:rsid w:val="007A01DB"/>
    <w:rsid w:val="007A10C0"/>
    <w:rsid w:val="007A20D9"/>
    <w:rsid w:val="007A3472"/>
    <w:rsid w:val="007A3F0C"/>
    <w:rsid w:val="007A3FD5"/>
    <w:rsid w:val="007A4394"/>
    <w:rsid w:val="007A4DEB"/>
    <w:rsid w:val="007A5BD0"/>
    <w:rsid w:val="007A61F4"/>
    <w:rsid w:val="007A7A0C"/>
    <w:rsid w:val="007A7F01"/>
    <w:rsid w:val="007B0A86"/>
    <w:rsid w:val="007B12BA"/>
    <w:rsid w:val="007B16C4"/>
    <w:rsid w:val="007B2D32"/>
    <w:rsid w:val="007B30D6"/>
    <w:rsid w:val="007B31B7"/>
    <w:rsid w:val="007B3253"/>
    <w:rsid w:val="007B328E"/>
    <w:rsid w:val="007B32EF"/>
    <w:rsid w:val="007B5007"/>
    <w:rsid w:val="007B5721"/>
    <w:rsid w:val="007B6194"/>
    <w:rsid w:val="007B7CAB"/>
    <w:rsid w:val="007C0B74"/>
    <w:rsid w:val="007C142D"/>
    <w:rsid w:val="007C18EF"/>
    <w:rsid w:val="007C241E"/>
    <w:rsid w:val="007C2E57"/>
    <w:rsid w:val="007C325C"/>
    <w:rsid w:val="007C47DA"/>
    <w:rsid w:val="007C66DC"/>
    <w:rsid w:val="007C7307"/>
    <w:rsid w:val="007D2BA6"/>
    <w:rsid w:val="007D3FCF"/>
    <w:rsid w:val="007D4131"/>
    <w:rsid w:val="007D4393"/>
    <w:rsid w:val="007D4635"/>
    <w:rsid w:val="007D4BD8"/>
    <w:rsid w:val="007E14DF"/>
    <w:rsid w:val="007E210B"/>
    <w:rsid w:val="007E23B5"/>
    <w:rsid w:val="007E32D4"/>
    <w:rsid w:val="007E33B6"/>
    <w:rsid w:val="007E63EE"/>
    <w:rsid w:val="007E6E50"/>
    <w:rsid w:val="007F0831"/>
    <w:rsid w:val="007F083D"/>
    <w:rsid w:val="007F2DBE"/>
    <w:rsid w:val="007F4008"/>
    <w:rsid w:val="007F4ED1"/>
    <w:rsid w:val="007F50A3"/>
    <w:rsid w:val="007F54FC"/>
    <w:rsid w:val="007F5921"/>
    <w:rsid w:val="007F6E06"/>
    <w:rsid w:val="007F754B"/>
    <w:rsid w:val="00801D34"/>
    <w:rsid w:val="00801E8D"/>
    <w:rsid w:val="008023E6"/>
    <w:rsid w:val="008073B3"/>
    <w:rsid w:val="00807ABE"/>
    <w:rsid w:val="0081055C"/>
    <w:rsid w:val="00811A64"/>
    <w:rsid w:val="008136F9"/>
    <w:rsid w:val="008208E5"/>
    <w:rsid w:val="00823160"/>
    <w:rsid w:val="00824132"/>
    <w:rsid w:val="0082622F"/>
    <w:rsid w:val="00827AAA"/>
    <w:rsid w:val="00831132"/>
    <w:rsid w:val="008318B3"/>
    <w:rsid w:val="00832333"/>
    <w:rsid w:val="008327B8"/>
    <w:rsid w:val="00833F9E"/>
    <w:rsid w:val="00834203"/>
    <w:rsid w:val="008415E2"/>
    <w:rsid w:val="0084239F"/>
    <w:rsid w:val="00844FDF"/>
    <w:rsid w:val="0084676F"/>
    <w:rsid w:val="008504B5"/>
    <w:rsid w:val="008545A2"/>
    <w:rsid w:val="00855605"/>
    <w:rsid w:val="00855649"/>
    <w:rsid w:val="0085630B"/>
    <w:rsid w:val="00856B1D"/>
    <w:rsid w:val="00856C3A"/>
    <w:rsid w:val="008576AE"/>
    <w:rsid w:val="0085774E"/>
    <w:rsid w:val="0086125A"/>
    <w:rsid w:val="00861DFF"/>
    <w:rsid w:val="00862A65"/>
    <w:rsid w:val="00862D12"/>
    <w:rsid w:val="00862D6A"/>
    <w:rsid w:val="00863289"/>
    <w:rsid w:val="00864C83"/>
    <w:rsid w:val="00865129"/>
    <w:rsid w:val="0086747B"/>
    <w:rsid w:val="00871304"/>
    <w:rsid w:val="00871890"/>
    <w:rsid w:val="00872E39"/>
    <w:rsid w:val="008740A0"/>
    <w:rsid w:val="00875CD1"/>
    <w:rsid w:val="008764A6"/>
    <w:rsid w:val="0087696B"/>
    <w:rsid w:val="00876E26"/>
    <w:rsid w:val="00880BE6"/>
    <w:rsid w:val="008815D7"/>
    <w:rsid w:val="00881EF4"/>
    <w:rsid w:val="00884A27"/>
    <w:rsid w:val="00884CC1"/>
    <w:rsid w:val="00884CE9"/>
    <w:rsid w:val="008853B3"/>
    <w:rsid w:val="008865EF"/>
    <w:rsid w:val="00890875"/>
    <w:rsid w:val="00890C1F"/>
    <w:rsid w:val="00892810"/>
    <w:rsid w:val="0089503E"/>
    <w:rsid w:val="008A22AB"/>
    <w:rsid w:val="008A525B"/>
    <w:rsid w:val="008A56D6"/>
    <w:rsid w:val="008A59A6"/>
    <w:rsid w:val="008A67B4"/>
    <w:rsid w:val="008A7237"/>
    <w:rsid w:val="008B05EB"/>
    <w:rsid w:val="008B2BF7"/>
    <w:rsid w:val="008B2D97"/>
    <w:rsid w:val="008B3335"/>
    <w:rsid w:val="008B3600"/>
    <w:rsid w:val="008B366F"/>
    <w:rsid w:val="008B4717"/>
    <w:rsid w:val="008B4BCC"/>
    <w:rsid w:val="008B60CB"/>
    <w:rsid w:val="008B7DBC"/>
    <w:rsid w:val="008C0475"/>
    <w:rsid w:val="008C1353"/>
    <w:rsid w:val="008C19B1"/>
    <w:rsid w:val="008C1FCE"/>
    <w:rsid w:val="008C2C19"/>
    <w:rsid w:val="008C46F1"/>
    <w:rsid w:val="008C58AC"/>
    <w:rsid w:val="008C5BE9"/>
    <w:rsid w:val="008D186F"/>
    <w:rsid w:val="008D2E9D"/>
    <w:rsid w:val="008D577C"/>
    <w:rsid w:val="008D5B47"/>
    <w:rsid w:val="008D5C47"/>
    <w:rsid w:val="008D606C"/>
    <w:rsid w:val="008D6292"/>
    <w:rsid w:val="008D6EBC"/>
    <w:rsid w:val="008D7418"/>
    <w:rsid w:val="008D7D97"/>
    <w:rsid w:val="008D7FAD"/>
    <w:rsid w:val="008E118B"/>
    <w:rsid w:val="008E1F56"/>
    <w:rsid w:val="008E41D5"/>
    <w:rsid w:val="008E6543"/>
    <w:rsid w:val="008F492F"/>
    <w:rsid w:val="008F61C0"/>
    <w:rsid w:val="00903DC7"/>
    <w:rsid w:val="0090439C"/>
    <w:rsid w:val="00904B6D"/>
    <w:rsid w:val="00906E2F"/>
    <w:rsid w:val="00911F99"/>
    <w:rsid w:val="00912AC6"/>
    <w:rsid w:val="00921068"/>
    <w:rsid w:val="00921838"/>
    <w:rsid w:val="00922E7D"/>
    <w:rsid w:val="00923940"/>
    <w:rsid w:val="00924817"/>
    <w:rsid w:val="009262EF"/>
    <w:rsid w:val="009264E6"/>
    <w:rsid w:val="00926ADD"/>
    <w:rsid w:val="00926D33"/>
    <w:rsid w:val="009305BD"/>
    <w:rsid w:val="00931BA9"/>
    <w:rsid w:val="00931F97"/>
    <w:rsid w:val="00931FC0"/>
    <w:rsid w:val="00932F3D"/>
    <w:rsid w:val="0093724D"/>
    <w:rsid w:val="009405A2"/>
    <w:rsid w:val="00941E64"/>
    <w:rsid w:val="0094367C"/>
    <w:rsid w:val="00943CB9"/>
    <w:rsid w:val="00945A98"/>
    <w:rsid w:val="00946716"/>
    <w:rsid w:val="009516FC"/>
    <w:rsid w:val="009532FF"/>
    <w:rsid w:val="00955856"/>
    <w:rsid w:val="00956867"/>
    <w:rsid w:val="00961BCD"/>
    <w:rsid w:val="009662CF"/>
    <w:rsid w:val="00970231"/>
    <w:rsid w:val="00971FCB"/>
    <w:rsid w:val="00973189"/>
    <w:rsid w:val="009741B3"/>
    <w:rsid w:val="009747AA"/>
    <w:rsid w:val="00974872"/>
    <w:rsid w:val="00974953"/>
    <w:rsid w:val="0097649F"/>
    <w:rsid w:val="00981577"/>
    <w:rsid w:val="0098288F"/>
    <w:rsid w:val="00982BF0"/>
    <w:rsid w:val="00982CAB"/>
    <w:rsid w:val="00984393"/>
    <w:rsid w:val="00986510"/>
    <w:rsid w:val="00987AA8"/>
    <w:rsid w:val="00990E39"/>
    <w:rsid w:val="00991C4F"/>
    <w:rsid w:val="00991FE3"/>
    <w:rsid w:val="00994263"/>
    <w:rsid w:val="009945D3"/>
    <w:rsid w:val="0099566F"/>
    <w:rsid w:val="00996154"/>
    <w:rsid w:val="00996594"/>
    <w:rsid w:val="0099661D"/>
    <w:rsid w:val="009A075A"/>
    <w:rsid w:val="009A2BB5"/>
    <w:rsid w:val="009A33A5"/>
    <w:rsid w:val="009A4708"/>
    <w:rsid w:val="009A4E14"/>
    <w:rsid w:val="009A4E40"/>
    <w:rsid w:val="009A50F1"/>
    <w:rsid w:val="009A5FCA"/>
    <w:rsid w:val="009A6111"/>
    <w:rsid w:val="009A7E3B"/>
    <w:rsid w:val="009A7FC0"/>
    <w:rsid w:val="009B0DF8"/>
    <w:rsid w:val="009B22D0"/>
    <w:rsid w:val="009B2312"/>
    <w:rsid w:val="009B3271"/>
    <w:rsid w:val="009B4D7C"/>
    <w:rsid w:val="009B5243"/>
    <w:rsid w:val="009B6311"/>
    <w:rsid w:val="009B7C4D"/>
    <w:rsid w:val="009B7F4D"/>
    <w:rsid w:val="009C0DC4"/>
    <w:rsid w:val="009C1F87"/>
    <w:rsid w:val="009C3DDB"/>
    <w:rsid w:val="009C6707"/>
    <w:rsid w:val="009C69D5"/>
    <w:rsid w:val="009C76E2"/>
    <w:rsid w:val="009D3100"/>
    <w:rsid w:val="009D371A"/>
    <w:rsid w:val="009D5561"/>
    <w:rsid w:val="009E0915"/>
    <w:rsid w:val="009E0A30"/>
    <w:rsid w:val="009E140B"/>
    <w:rsid w:val="009E15A7"/>
    <w:rsid w:val="009E2675"/>
    <w:rsid w:val="009E28D1"/>
    <w:rsid w:val="009E2D42"/>
    <w:rsid w:val="009E4B68"/>
    <w:rsid w:val="009E4F9F"/>
    <w:rsid w:val="009E562B"/>
    <w:rsid w:val="009E5A79"/>
    <w:rsid w:val="009E5DE3"/>
    <w:rsid w:val="009E6509"/>
    <w:rsid w:val="009E6898"/>
    <w:rsid w:val="009F1173"/>
    <w:rsid w:val="009F1315"/>
    <w:rsid w:val="009F23C9"/>
    <w:rsid w:val="009F3262"/>
    <w:rsid w:val="009F361B"/>
    <w:rsid w:val="009F3D52"/>
    <w:rsid w:val="009F3DC2"/>
    <w:rsid w:val="009F74AE"/>
    <w:rsid w:val="009F7527"/>
    <w:rsid w:val="00A035B0"/>
    <w:rsid w:val="00A070CB"/>
    <w:rsid w:val="00A104C8"/>
    <w:rsid w:val="00A11ED4"/>
    <w:rsid w:val="00A12E21"/>
    <w:rsid w:val="00A156CA"/>
    <w:rsid w:val="00A168F6"/>
    <w:rsid w:val="00A17BA8"/>
    <w:rsid w:val="00A20ADD"/>
    <w:rsid w:val="00A20F5C"/>
    <w:rsid w:val="00A21BA2"/>
    <w:rsid w:val="00A21E61"/>
    <w:rsid w:val="00A2216A"/>
    <w:rsid w:val="00A22302"/>
    <w:rsid w:val="00A22CFD"/>
    <w:rsid w:val="00A23A9A"/>
    <w:rsid w:val="00A2607E"/>
    <w:rsid w:val="00A27085"/>
    <w:rsid w:val="00A27BAD"/>
    <w:rsid w:val="00A27FCF"/>
    <w:rsid w:val="00A313D5"/>
    <w:rsid w:val="00A31552"/>
    <w:rsid w:val="00A31E13"/>
    <w:rsid w:val="00A334B7"/>
    <w:rsid w:val="00A34224"/>
    <w:rsid w:val="00A40C75"/>
    <w:rsid w:val="00A419A7"/>
    <w:rsid w:val="00A42C72"/>
    <w:rsid w:val="00A43197"/>
    <w:rsid w:val="00A43D39"/>
    <w:rsid w:val="00A450A6"/>
    <w:rsid w:val="00A45B3B"/>
    <w:rsid w:val="00A47851"/>
    <w:rsid w:val="00A51402"/>
    <w:rsid w:val="00A519D4"/>
    <w:rsid w:val="00A52B71"/>
    <w:rsid w:val="00A56D06"/>
    <w:rsid w:val="00A575FD"/>
    <w:rsid w:val="00A60E2D"/>
    <w:rsid w:val="00A632C7"/>
    <w:rsid w:val="00A63682"/>
    <w:rsid w:val="00A6553E"/>
    <w:rsid w:val="00A65B1E"/>
    <w:rsid w:val="00A67EA7"/>
    <w:rsid w:val="00A701EC"/>
    <w:rsid w:val="00A7056F"/>
    <w:rsid w:val="00A71422"/>
    <w:rsid w:val="00A7247C"/>
    <w:rsid w:val="00A743C1"/>
    <w:rsid w:val="00A74C2E"/>
    <w:rsid w:val="00A75B62"/>
    <w:rsid w:val="00A77201"/>
    <w:rsid w:val="00A77AF5"/>
    <w:rsid w:val="00A8153B"/>
    <w:rsid w:val="00A828C1"/>
    <w:rsid w:val="00A84219"/>
    <w:rsid w:val="00A84851"/>
    <w:rsid w:val="00A86C63"/>
    <w:rsid w:val="00A87E2A"/>
    <w:rsid w:val="00A90609"/>
    <w:rsid w:val="00A90A6C"/>
    <w:rsid w:val="00A92EB2"/>
    <w:rsid w:val="00A9354C"/>
    <w:rsid w:val="00A9420B"/>
    <w:rsid w:val="00A953D5"/>
    <w:rsid w:val="00A96B57"/>
    <w:rsid w:val="00A97E09"/>
    <w:rsid w:val="00AA1519"/>
    <w:rsid w:val="00AA1760"/>
    <w:rsid w:val="00AA302B"/>
    <w:rsid w:val="00AA4FCF"/>
    <w:rsid w:val="00AA5DD2"/>
    <w:rsid w:val="00AA7134"/>
    <w:rsid w:val="00AB06A6"/>
    <w:rsid w:val="00AB3032"/>
    <w:rsid w:val="00AB67BA"/>
    <w:rsid w:val="00AC0CF2"/>
    <w:rsid w:val="00AC1420"/>
    <w:rsid w:val="00AC2B54"/>
    <w:rsid w:val="00AC360B"/>
    <w:rsid w:val="00AC3E84"/>
    <w:rsid w:val="00AD38E8"/>
    <w:rsid w:val="00AD3A14"/>
    <w:rsid w:val="00AD4652"/>
    <w:rsid w:val="00AE0656"/>
    <w:rsid w:val="00AE102C"/>
    <w:rsid w:val="00AE12C3"/>
    <w:rsid w:val="00AE3171"/>
    <w:rsid w:val="00AE4747"/>
    <w:rsid w:val="00AE52D8"/>
    <w:rsid w:val="00AE5450"/>
    <w:rsid w:val="00AE698A"/>
    <w:rsid w:val="00AE6EA0"/>
    <w:rsid w:val="00AF0060"/>
    <w:rsid w:val="00AF0B82"/>
    <w:rsid w:val="00AF1495"/>
    <w:rsid w:val="00AF34C9"/>
    <w:rsid w:val="00AF3EC2"/>
    <w:rsid w:val="00AF6A68"/>
    <w:rsid w:val="00AF6E9B"/>
    <w:rsid w:val="00AF79E1"/>
    <w:rsid w:val="00B008FC"/>
    <w:rsid w:val="00B00A5E"/>
    <w:rsid w:val="00B011C7"/>
    <w:rsid w:val="00B03593"/>
    <w:rsid w:val="00B05B12"/>
    <w:rsid w:val="00B06C63"/>
    <w:rsid w:val="00B11A91"/>
    <w:rsid w:val="00B133F2"/>
    <w:rsid w:val="00B13951"/>
    <w:rsid w:val="00B139CF"/>
    <w:rsid w:val="00B21D1F"/>
    <w:rsid w:val="00B23A4C"/>
    <w:rsid w:val="00B245B0"/>
    <w:rsid w:val="00B250AD"/>
    <w:rsid w:val="00B2632F"/>
    <w:rsid w:val="00B2638F"/>
    <w:rsid w:val="00B3305D"/>
    <w:rsid w:val="00B33658"/>
    <w:rsid w:val="00B33857"/>
    <w:rsid w:val="00B34327"/>
    <w:rsid w:val="00B36F97"/>
    <w:rsid w:val="00B3763E"/>
    <w:rsid w:val="00B376D2"/>
    <w:rsid w:val="00B4131D"/>
    <w:rsid w:val="00B413C6"/>
    <w:rsid w:val="00B420B0"/>
    <w:rsid w:val="00B42935"/>
    <w:rsid w:val="00B439F3"/>
    <w:rsid w:val="00B47903"/>
    <w:rsid w:val="00B534DC"/>
    <w:rsid w:val="00B53714"/>
    <w:rsid w:val="00B53A7E"/>
    <w:rsid w:val="00B53E1C"/>
    <w:rsid w:val="00B57113"/>
    <w:rsid w:val="00B57C05"/>
    <w:rsid w:val="00B600E5"/>
    <w:rsid w:val="00B6316D"/>
    <w:rsid w:val="00B6334B"/>
    <w:rsid w:val="00B64085"/>
    <w:rsid w:val="00B6469B"/>
    <w:rsid w:val="00B651D5"/>
    <w:rsid w:val="00B651E1"/>
    <w:rsid w:val="00B66667"/>
    <w:rsid w:val="00B71732"/>
    <w:rsid w:val="00B7432E"/>
    <w:rsid w:val="00B74487"/>
    <w:rsid w:val="00B74868"/>
    <w:rsid w:val="00B748DF"/>
    <w:rsid w:val="00B74BDB"/>
    <w:rsid w:val="00B74C24"/>
    <w:rsid w:val="00B765DF"/>
    <w:rsid w:val="00B76BD9"/>
    <w:rsid w:val="00B77D52"/>
    <w:rsid w:val="00B81EB0"/>
    <w:rsid w:val="00B82377"/>
    <w:rsid w:val="00B8314A"/>
    <w:rsid w:val="00B8642D"/>
    <w:rsid w:val="00B875C4"/>
    <w:rsid w:val="00B87B85"/>
    <w:rsid w:val="00B91F13"/>
    <w:rsid w:val="00B94467"/>
    <w:rsid w:val="00BA0613"/>
    <w:rsid w:val="00BA22BF"/>
    <w:rsid w:val="00BA3300"/>
    <w:rsid w:val="00BA5042"/>
    <w:rsid w:val="00BA7C73"/>
    <w:rsid w:val="00BA7C8D"/>
    <w:rsid w:val="00BB0052"/>
    <w:rsid w:val="00BB0D27"/>
    <w:rsid w:val="00BB1EA4"/>
    <w:rsid w:val="00BB4548"/>
    <w:rsid w:val="00BB5FA9"/>
    <w:rsid w:val="00BB6126"/>
    <w:rsid w:val="00BB6E53"/>
    <w:rsid w:val="00BC30A7"/>
    <w:rsid w:val="00BC48D6"/>
    <w:rsid w:val="00BC506D"/>
    <w:rsid w:val="00BC6C19"/>
    <w:rsid w:val="00BD10DF"/>
    <w:rsid w:val="00BD1814"/>
    <w:rsid w:val="00BD2D36"/>
    <w:rsid w:val="00BD3628"/>
    <w:rsid w:val="00BD4695"/>
    <w:rsid w:val="00BD4E98"/>
    <w:rsid w:val="00BD5FA0"/>
    <w:rsid w:val="00BD7CF8"/>
    <w:rsid w:val="00BE04B1"/>
    <w:rsid w:val="00BE0E8C"/>
    <w:rsid w:val="00BE0EC8"/>
    <w:rsid w:val="00BE19BE"/>
    <w:rsid w:val="00BE2BB9"/>
    <w:rsid w:val="00BE3B32"/>
    <w:rsid w:val="00BE5793"/>
    <w:rsid w:val="00BE63DE"/>
    <w:rsid w:val="00BF1397"/>
    <w:rsid w:val="00BF2673"/>
    <w:rsid w:val="00BF60B4"/>
    <w:rsid w:val="00C00CFC"/>
    <w:rsid w:val="00C0167D"/>
    <w:rsid w:val="00C03313"/>
    <w:rsid w:val="00C03F2C"/>
    <w:rsid w:val="00C04B77"/>
    <w:rsid w:val="00C05935"/>
    <w:rsid w:val="00C1020E"/>
    <w:rsid w:val="00C104AC"/>
    <w:rsid w:val="00C10A95"/>
    <w:rsid w:val="00C1211A"/>
    <w:rsid w:val="00C12BF2"/>
    <w:rsid w:val="00C12DF0"/>
    <w:rsid w:val="00C13F72"/>
    <w:rsid w:val="00C14CDA"/>
    <w:rsid w:val="00C14CE7"/>
    <w:rsid w:val="00C15F1A"/>
    <w:rsid w:val="00C1709C"/>
    <w:rsid w:val="00C2079F"/>
    <w:rsid w:val="00C21A9D"/>
    <w:rsid w:val="00C2295A"/>
    <w:rsid w:val="00C247D2"/>
    <w:rsid w:val="00C3046C"/>
    <w:rsid w:val="00C30FFA"/>
    <w:rsid w:val="00C3172B"/>
    <w:rsid w:val="00C31AA5"/>
    <w:rsid w:val="00C31B65"/>
    <w:rsid w:val="00C31D59"/>
    <w:rsid w:val="00C320DD"/>
    <w:rsid w:val="00C32986"/>
    <w:rsid w:val="00C359D4"/>
    <w:rsid w:val="00C37F5C"/>
    <w:rsid w:val="00C40055"/>
    <w:rsid w:val="00C40AF9"/>
    <w:rsid w:val="00C43781"/>
    <w:rsid w:val="00C438AB"/>
    <w:rsid w:val="00C439AD"/>
    <w:rsid w:val="00C4528D"/>
    <w:rsid w:val="00C46D43"/>
    <w:rsid w:val="00C47872"/>
    <w:rsid w:val="00C50211"/>
    <w:rsid w:val="00C52B2B"/>
    <w:rsid w:val="00C566EF"/>
    <w:rsid w:val="00C57040"/>
    <w:rsid w:val="00C5753D"/>
    <w:rsid w:val="00C60172"/>
    <w:rsid w:val="00C61EF0"/>
    <w:rsid w:val="00C6238C"/>
    <w:rsid w:val="00C63A42"/>
    <w:rsid w:val="00C63F1A"/>
    <w:rsid w:val="00C63FB2"/>
    <w:rsid w:val="00C6465C"/>
    <w:rsid w:val="00C64910"/>
    <w:rsid w:val="00C65950"/>
    <w:rsid w:val="00C668A5"/>
    <w:rsid w:val="00C66BB0"/>
    <w:rsid w:val="00C707FB"/>
    <w:rsid w:val="00C71A7B"/>
    <w:rsid w:val="00C72264"/>
    <w:rsid w:val="00C731DB"/>
    <w:rsid w:val="00C74F28"/>
    <w:rsid w:val="00C760CB"/>
    <w:rsid w:val="00C76D4E"/>
    <w:rsid w:val="00C77920"/>
    <w:rsid w:val="00C800C5"/>
    <w:rsid w:val="00C8131B"/>
    <w:rsid w:val="00C81C54"/>
    <w:rsid w:val="00C8229D"/>
    <w:rsid w:val="00C8251C"/>
    <w:rsid w:val="00C8506E"/>
    <w:rsid w:val="00C85DBB"/>
    <w:rsid w:val="00C86D57"/>
    <w:rsid w:val="00C9210E"/>
    <w:rsid w:val="00C93ABF"/>
    <w:rsid w:val="00C94D04"/>
    <w:rsid w:val="00C95049"/>
    <w:rsid w:val="00C95C3E"/>
    <w:rsid w:val="00C96B4B"/>
    <w:rsid w:val="00C96CEA"/>
    <w:rsid w:val="00C979B5"/>
    <w:rsid w:val="00CA04BB"/>
    <w:rsid w:val="00CA13B0"/>
    <w:rsid w:val="00CA2C8E"/>
    <w:rsid w:val="00CA2CCA"/>
    <w:rsid w:val="00CA5C07"/>
    <w:rsid w:val="00CA692E"/>
    <w:rsid w:val="00CA7A9D"/>
    <w:rsid w:val="00CB0C4A"/>
    <w:rsid w:val="00CB12E4"/>
    <w:rsid w:val="00CB4197"/>
    <w:rsid w:val="00CB41AF"/>
    <w:rsid w:val="00CB4BF4"/>
    <w:rsid w:val="00CB7DFB"/>
    <w:rsid w:val="00CB7FF5"/>
    <w:rsid w:val="00CC153B"/>
    <w:rsid w:val="00CC1D26"/>
    <w:rsid w:val="00CC24C5"/>
    <w:rsid w:val="00CC35D4"/>
    <w:rsid w:val="00CC3E6F"/>
    <w:rsid w:val="00CC5877"/>
    <w:rsid w:val="00CC7F94"/>
    <w:rsid w:val="00CD0B28"/>
    <w:rsid w:val="00CD1BD1"/>
    <w:rsid w:val="00CD4938"/>
    <w:rsid w:val="00CD6EB8"/>
    <w:rsid w:val="00CD77CF"/>
    <w:rsid w:val="00CE0882"/>
    <w:rsid w:val="00CE1907"/>
    <w:rsid w:val="00CE2761"/>
    <w:rsid w:val="00CE3103"/>
    <w:rsid w:val="00CE581B"/>
    <w:rsid w:val="00CE6177"/>
    <w:rsid w:val="00CF17FB"/>
    <w:rsid w:val="00CF3FA0"/>
    <w:rsid w:val="00CF511B"/>
    <w:rsid w:val="00CF56AE"/>
    <w:rsid w:val="00CF59F8"/>
    <w:rsid w:val="00D00740"/>
    <w:rsid w:val="00D0345B"/>
    <w:rsid w:val="00D039B8"/>
    <w:rsid w:val="00D057F9"/>
    <w:rsid w:val="00D062AD"/>
    <w:rsid w:val="00D07EAB"/>
    <w:rsid w:val="00D10655"/>
    <w:rsid w:val="00D108A1"/>
    <w:rsid w:val="00D114E3"/>
    <w:rsid w:val="00D118BD"/>
    <w:rsid w:val="00D13106"/>
    <w:rsid w:val="00D147F9"/>
    <w:rsid w:val="00D15608"/>
    <w:rsid w:val="00D16341"/>
    <w:rsid w:val="00D16C08"/>
    <w:rsid w:val="00D16E36"/>
    <w:rsid w:val="00D16FD3"/>
    <w:rsid w:val="00D203FD"/>
    <w:rsid w:val="00D20F2E"/>
    <w:rsid w:val="00D21B12"/>
    <w:rsid w:val="00D21C8D"/>
    <w:rsid w:val="00D22E03"/>
    <w:rsid w:val="00D233B3"/>
    <w:rsid w:val="00D24CDB"/>
    <w:rsid w:val="00D24FAE"/>
    <w:rsid w:val="00D268A8"/>
    <w:rsid w:val="00D271EC"/>
    <w:rsid w:val="00D27686"/>
    <w:rsid w:val="00D27A96"/>
    <w:rsid w:val="00D36811"/>
    <w:rsid w:val="00D414ED"/>
    <w:rsid w:val="00D42A69"/>
    <w:rsid w:val="00D42E08"/>
    <w:rsid w:val="00D43258"/>
    <w:rsid w:val="00D45E47"/>
    <w:rsid w:val="00D47F1D"/>
    <w:rsid w:val="00D50198"/>
    <w:rsid w:val="00D501CD"/>
    <w:rsid w:val="00D52DDD"/>
    <w:rsid w:val="00D53159"/>
    <w:rsid w:val="00D54DBA"/>
    <w:rsid w:val="00D551EF"/>
    <w:rsid w:val="00D5529F"/>
    <w:rsid w:val="00D60DEF"/>
    <w:rsid w:val="00D642F2"/>
    <w:rsid w:val="00D64AF4"/>
    <w:rsid w:val="00D64DEB"/>
    <w:rsid w:val="00D718A5"/>
    <w:rsid w:val="00D73DAC"/>
    <w:rsid w:val="00D73ED3"/>
    <w:rsid w:val="00D74FDF"/>
    <w:rsid w:val="00D7573F"/>
    <w:rsid w:val="00D75D26"/>
    <w:rsid w:val="00D76A19"/>
    <w:rsid w:val="00D80381"/>
    <w:rsid w:val="00D80F3C"/>
    <w:rsid w:val="00D82530"/>
    <w:rsid w:val="00D82DA0"/>
    <w:rsid w:val="00D82FF4"/>
    <w:rsid w:val="00D85A00"/>
    <w:rsid w:val="00D870EB"/>
    <w:rsid w:val="00D871AA"/>
    <w:rsid w:val="00D9053E"/>
    <w:rsid w:val="00D9161A"/>
    <w:rsid w:val="00D92246"/>
    <w:rsid w:val="00D923E7"/>
    <w:rsid w:val="00D92B8B"/>
    <w:rsid w:val="00D93007"/>
    <w:rsid w:val="00D931A5"/>
    <w:rsid w:val="00D93DE9"/>
    <w:rsid w:val="00D9508E"/>
    <w:rsid w:val="00D97197"/>
    <w:rsid w:val="00DA16FD"/>
    <w:rsid w:val="00DA1EB5"/>
    <w:rsid w:val="00DA5152"/>
    <w:rsid w:val="00DA5C59"/>
    <w:rsid w:val="00DB04E3"/>
    <w:rsid w:val="00DB222F"/>
    <w:rsid w:val="00DB3920"/>
    <w:rsid w:val="00DB3B5B"/>
    <w:rsid w:val="00DB7167"/>
    <w:rsid w:val="00DC01C4"/>
    <w:rsid w:val="00DC065D"/>
    <w:rsid w:val="00DC0826"/>
    <w:rsid w:val="00DC19C1"/>
    <w:rsid w:val="00DC2AA5"/>
    <w:rsid w:val="00DC2EE4"/>
    <w:rsid w:val="00DC2F34"/>
    <w:rsid w:val="00DC4266"/>
    <w:rsid w:val="00DC521E"/>
    <w:rsid w:val="00DC5DC2"/>
    <w:rsid w:val="00DC7536"/>
    <w:rsid w:val="00DD1000"/>
    <w:rsid w:val="00DD13B8"/>
    <w:rsid w:val="00DD1494"/>
    <w:rsid w:val="00DD19A8"/>
    <w:rsid w:val="00DD264B"/>
    <w:rsid w:val="00DD3181"/>
    <w:rsid w:val="00DD378B"/>
    <w:rsid w:val="00DD3940"/>
    <w:rsid w:val="00DD3AC5"/>
    <w:rsid w:val="00DD3B40"/>
    <w:rsid w:val="00DD4488"/>
    <w:rsid w:val="00DD4D51"/>
    <w:rsid w:val="00DD6494"/>
    <w:rsid w:val="00DD6A8E"/>
    <w:rsid w:val="00DD7860"/>
    <w:rsid w:val="00DE2528"/>
    <w:rsid w:val="00DE3637"/>
    <w:rsid w:val="00DE578F"/>
    <w:rsid w:val="00DE715C"/>
    <w:rsid w:val="00DE75AB"/>
    <w:rsid w:val="00DE7CDC"/>
    <w:rsid w:val="00DF077A"/>
    <w:rsid w:val="00DF2E3D"/>
    <w:rsid w:val="00DF2F17"/>
    <w:rsid w:val="00DF52C0"/>
    <w:rsid w:val="00DF52DF"/>
    <w:rsid w:val="00DF561C"/>
    <w:rsid w:val="00DF680D"/>
    <w:rsid w:val="00DF6E0A"/>
    <w:rsid w:val="00DF713B"/>
    <w:rsid w:val="00DF7C50"/>
    <w:rsid w:val="00E02CAF"/>
    <w:rsid w:val="00E02F42"/>
    <w:rsid w:val="00E107CF"/>
    <w:rsid w:val="00E10A31"/>
    <w:rsid w:val="00E1174F"/>
    <w:rsid w:val="00E1253C"/>
    <w:rsid w:val="00E14165"/>
    <w:rsid w:val="00E14A9A"/>
    <w:rsid w:val="00E15F0B"/>
    <w:rsid w:val="00E17518"/>
    <w:rsid w:val="00E215AF"/>
    <w:rsid w:val="00E2193C"/>
    <w:rsid w:val="00E219D8"/>
    <w:rsid w:val="00E24755"/>
    <w:rsid w:val="00E254E3"/>
    <w:rsid w:val="00E25621"/>
    <w:rsid w:val="00E2589D"/>
    <w:rsid w:val="00E25A47"/>
    <w:rsid w:val="00E2629F"/>
    <w:rsid w:val="00E27EF7"/>
    <w:rsid w:val="00E307E9"/>
    <w:rsid w:val="00E3288F"/>
    <w:rsid w:val="00E32F11"/>
    <w:rsid w:val="00E40A87"/>
    <w:rsid w:val="00E438A5"/>
    <w:rsid w:val="00E450B8"/>
    <w:rsid w:val="00E45D94"/>
    <w:rsid w:val="00E502AF"/>
    <w:rsid w:val="00E503F7"/>
    <w:rsid w:val="00E5052D"/>
    <w:rsid w:val="00E536D3"/>
    <w:rsid w:val="00E54B2A"/>
    <w:rsid w:val="00E54E80"/>
    <w:rsid w:val="00E6142F"/>
    <w:rsid w:val="00E61B79"/>
    <w:rsid w:val="00E632EE"/>
    <w:rsid w:val="00E653EA"/>
    <w:rsid w:val="00E65EB9"/>
    <w:rsid w:val="00E66010"/>
    <w:rsid w:val="00E704AB"/>
    <w:rsid w:val="00E70B0E"/>
    <w:rsid w:val="00E749B4"/>
    <w:rsid w:val="00E75408"/>
    <w:rsid w:val="00E808C3"/>
    <w:rsid w:val="00E819F3"/>
    <w:rsid w:val="00E81A5D"/>
    <w:rsid w:val="00E83588"/>
    <w:rsid w:val="00E844AA"/>
    <w:rsid w:val="00E868B3"/>
    <w:rsid w:val="00E87852"/>
    <w:rsid w:val="00E93100"/>
    <w:rsid w:val="00E9540F"/>
    <w:rsid w:val="00EA2785"/>
    <w:rsid w:val="00EA3929"/>
    <w:rsid w:val="00EA50F4"/>
    <w:rsid w:val="00EA53CD"/>
    <w:rsid w:val="00EA5456"/>
    <w:rsid w:val="00EA6438"/>
    <w:rsid w:val="00EA730D"/>
    <w:rsid w:val="00EA7759"/>
    <w:rsid w:val="00EA7ACC"/>
    <w:rsid w:val="00EA7CC0"/>
    <w:rsid w:val="00EB1530"/>
    <w:rsid w:val="00EB2CC6"/>
    <w:rsid w:val="00EB5E70"/>
    <w:rsid w:val="00EB5FE6"/>
    <w:rsid w:val="00EB666A"/>
    <w:rsid w:val="00EB6E21"/>
    <w:rsid w:val="00EB700A"/>
    <w:rsid w:val="00EB7529"/>
    <w:rsid w:val="00EC1865"/>
    <w:rsid w:val="00EC2D9C"/>
    <w:rsid w:val="00EC56A0"/>
    <w:rsid w:val="00EC59FB"/>
    <w:rsid w:val="00EC660B"/>
    <w:rsid w:val="00EC7A33"/>
    <w:rsid w:val="00EC7B90"/>
    <w:rsid w:val="00ED3289"/>
    <w:rsid w:val="00ED6B48"/>
    <w:rsid w:val="00EE1003"/>
    <w:rsid w:val="00EE2162"/>
    <w:rsid w:val="00EE4EE5"/>
    <w:rsid w:val="00EE62A9"/>
    <w:rsid w:val="00EF07B3"/>
    <w:rsid w:val="00EF0D64"/>
    <w:rsid w:val="00EF2D9B"/>
    <w:rsid w:val="00EF3213"/>
    <w:rsid w:val="00EF3877"/>
    <w:rsid w:val="00EF7EE4"/>
    <w:rsid w:val="00F00377"/>
    <w:rsid w:val="00F01130"/>
    <w:rsid w:val="00F02DF3"/>
    <w:rsid w:val="00F0536E"/>
    <w:rsid w:val="00F05635"/>
    <w:rsid w:val="00F05686"/>
    <w:rsid w:val="00F06F54"/>
    <w:rsid w:val="00F076AD"/>
    <w:rsid w:val="00F10036"/>
    <w:rsid w:val="00F111C9"/>
    <w:rsid w:val="00F11F68"/>
    <w:rsid w:val="00F137F3"/>
    <w:rsid w:val="00F13A5C"/>
    <w:rsid w:val="00F17C19"/>
    <w:rsid w:val="00F21CE1"/>
    <w:rsid w:val="00F244E8"/>
    <w:rsid w:val="00F250F6"/>
    <w:rsid w:val="00F27E2E"/>
    <w:rsid w:val="00F31351"/>
    <w:rsid w:val="00F31851"/>
    <w:rsid w:val="00F31C3A"/>
    <w:rsid w:val="00F33FBA"/>
    <w:rsid w:val="00F35198"/>
    <w:rsid w:val="00F36471"/>
    <w:rsid w:val="00F37FF7"/>
    <w:rsid w:val="00F411E4"/>
    <w:rsid w:val="00F41FCF"/>
    <w:rsid w:val="00F422CF"/>
    <w:rsid w:val="00F43D44"/>
    <w:rsid w:val="00F449EB"/>
    <w:rsid w:val="00F46D06"/>
    <w:rsid w:val="00F47D74"/>
    <w:rsid w:val="00F50F17"/>
    <w:rsid w:val="00F5114F"/>
    <w:rsid w:val="00F51BF4"/>
    <w:rsid w:val="00F5377F"/>
    <w:rsid w:val="00F53A6C"/>
    <w:rsid w:val="00F547D3"/>
    <w:rsid w:val="00F54857"/>
    <w:rsid w:val="00F55784"/>
    <w:rsid w:val="00F55A07"/>
    <w:rsid w:val="00F56090"/>
    <w:rsid w:val="00F56F3C"/>
    <w:rsid w:val="00F60608"/>
    <w:rsid w:val="00F6411F"/>
    <w:rsid w:val="00F6570C"/>
    <w:rsid w:val="00F658AC"/>
    <w:rsid w:val="00F660DD"/>
    <w:rsid w:val="00F71F71"/>
    <w:rsid w:val="00F72C74"/>
    <w:rsid w:val="00F72E60"/>
    <w:rsid w:val="00F73A98"/>
    <w:rsid w:val="00F74566"/>
    <w:rsid w:val="00F759BE"/>
    <w:rsid w:val="00F76832"/>
    <w:rsid w:val="00F80980"/>
    <w:rsid w:val="00F80B74"/>
    <w:rsid w:val="00F8229A"/>
    <w:rsid w:val="00F82505"/>
    <w:rsid w:val="00F83B62"/>
    <w:rsid w:val="00F84163"/>
    <w:rsid w:val="00F84234"/>
    <w:rsid w:val="00F84D7A"/>
    <w:rsid w:val="00F84DF8"/>
    <w:rsid w:val="00F93495"/>
    <w:rsid w:val="00F93BC9"/>
    <w:rsid w:val="00F94A28"/>
    <w:rsid w:val="00F94ACB"/>
    <w:rsid w:val="00F94C22"/>
    <w:rsid w:val="00F97745"/>
    <w:rsid w:val="00FA03A8"/>
    <w:rsid w:val="00FA1755"/>
    <w:rsid w:val="00FA2027"/>
    <w:rsid w:val="00FA2D54"/>
    <w:rsid w:val="00FA38CC"/>
    <w:rsid w:val="00FA4341"/>
    <w:rsid w:val="00FA6771"/>
    <w:rsid w:val="00FB0049"/>
    <w:rsid w:val="00FB24F2"/>
    <w:rsid w:val="00FB2E82"/>
    <w:rsid w:val="00FB3AC6"/>
    <w:rsid w:val="00FB43DF"/>
    <w:rsid w:val="00FB5293"/>
    <w:rsid w:val="00FB7E43"/>
    <w:rsid w:val="00FC105F"/>
    <w:rsid w:val="00FC1F9A"/>
    <w:rsid w:val="00FC229B"/>
    <w:rsid w:val="00FC37CE"/>
    <w:rsid w:val="00FC4662"/>
    <w:rsid w:val="00FC5D6F"/>
    <w:rsid w:val="00FD158D"/>
    <w:rsid w:val="00FD4A5E"/>
    <w:rsid w:val="00FE238C"/>
    <w:rsid w:val="00FE25FA"/>
    <w:rsid w:val="00FE61FA"/>
    <w:rsid w:val="00FE7A28"/>
    <w:rsid w:val="00FF1745"/>
    <w:rsid w:val="00FF2A4B"/>
    <w:rsid w:val="00FF314A"/>
    <w:rsid w:val="00FF31AE"/>
    <w:rsid w:val="00FF3BAB"/>
    <w:rsid w:val="00FF5BD2"/>
    <w:rsid w:val="00FF6DFA"/>
    <w:rsid w:val="00FF7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41E008"/>
  <w15:chartTrackingRefBased/>
  <w15:docId w15:val="{727FAE44-D29C-47AC-96DF-FF85EC5F4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D1F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  <w:rsid w:val="00B21D1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21D1F"/>
  </w:style>
  <w:style w:type="paragraph" w:styleId="Header">
    <w:name w:val="header"/>
    <w:basedOn w:val="Normal"/>
    <w:link w:val="HeaderChar"/>
    <w:uiPriority w:val="99"/>
    <w:unhideWhenUsed/>
    <w:rsid w:val="004542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277"/>
  </w:style>
  <w:style w:type="paragraph" w:styleId="Footer">
    <w:name w:val="footer"/>
    <w:basedOn w:val="Normal"/>
    <w:link w:val="FooterChar"/>
    <w:uiPriority w:val="99"/>
    <w:unhideWhenUsed/>
    <w:rsid w:val="004542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277"/>
  </w:style>
  <w:style w:type="character" w:styleId="CommentReference">
    <w:name w:val="annotation reference"/>
    <w:basedOn w:val="DefaultParagraphFont"/>
    <w:uiPriority w:val="99"/>
    <w:semiHidden/>
    <w:unhideWhenUsed/>
    <w:rsid w:val="00D95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0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0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0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0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0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08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B7056"/>
    <w:pPr>
      <w:spacing w:before="100" w:beforeAutospacing="1" w:after="100" w:afterAutospacing="1" w:line="240" w:lineRule="auto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14174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94D0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94D0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-Accent1">
    <w:name w:val="Medium List 2 Accent 1"/>
    <w:basedOn w:val="TableNormal"/>
    <w:uiPriority w:val="66"/>
    <w:rsid w:val="001639B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DE7CDC"/>
    <w:pPr>
      <w:ind w:left="720"/>
      <w:contextualSpacing/>
    </w:pPr>
  </w:style>
  <w:style w:type="table" w:customStyle="1" w:styleId="TableGrid3">
    <w:name w:val="Table Grid3"/>
    <w:basedOn w:val="TableNormal"/>
    <w:next w:val="TableGrid"/>
    <w:uiPriority w:val="39"/>
    <w:rsid w:val="00D5529F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5529F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070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070E"/>
    <w:rPr>
      <w:rFonts w:ascii="Consolas" w:hAnsi="Consolas"/>
      <w:sz w:val="20"/>
      <w:szCs w:val="20"/>
    </w:rPr>
  </w:style>
  <w:style w:type="paragraph" w:styleId="NoSpacing">
    <w:name w:val="No Spacing"/>
    <w:uiPriority w:val="1"/>
    <w:qFormat/>
    <w:rsid w:val="002723D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011C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11C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B011C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11C7"/>
    <w:rPr>
      <w:noProof/>
    </w:rPr>
  </w:style>
  <w:style w:type="character" w:styleId="LineNumber">
    <w:name w:val="line number"/>
    <w:basedOn w:val="DefaultParagraphFont"/>
    <w:uiPriority w:val="99"/>
    <w:semiHidden/>
    <w:unhideWhenUsed/>
    <w:rsid w:val="00A953D5"/>
  </w:style>
  <w:style w:type="character" w:styleId="Emphasis">
    <w:name w:val="Emphasis"/>
    <w:basedOn w:val="DefaultParagraphFont"/>
    <w:uiPriority w:val="20"/>
    <w:qFormat/>
    <w:rsid w:val="008D5B47"/>
    <w:rPr>
      <w:i/>
      <w:iCs/>
    </w:rPr>
  </w:style>
  <w:style w:type="character" w:styleId="Hyperlink">
    <w:name w:val="Hyperlink"/>
    <w:basedOn w:val="DefaultParagraphFont"/>
    <w:uiPriority w:val="99"/>
    <w:unhideWhenUsed/>
    <w:rsid w:val="004C302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3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lj66\Documents\LJ\Coronavirus\RT-LAMP\MANUSCRIPT\ARIA%20DATA\FIGS%20n%20TABLES\vRNA%20QPCR_%20MANUSCRIPT_Aria%20DATA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030521 QPCR SC2N1 TIFnUGASpecs '!$I$3</c:f>
              <c:strCache>
                <c:ptCount val="1"/>
                <c:pt idx="0">
                  <c:v>1.0E+08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030521 QPCR SC2N1 TIFnUGASpecs '!$H$4:$H$43</c:f>
              <c:numCache>
                <c:formatCode>General</c:formatCode>
                <c:ptCount val="40"/>
                <c:pt idx="4">
                  <c:v>5</c:v>
                </c:pt>
                <c:pt idx="9">
                  <c:v>10</c:v>
                </c:pt>
                <c:pt idx="14">
                  <c:v>15</c:v>
                </c:pt>
                <c:pt idx="19">
                  <c:v>20</c:v>
                </c:pt>
                <c:pt idx="24">
                  <c:v>25</c:v>
                </c:pt>
                <c:pt idx="29">
                  <c:v>30</c:v>
                </c:pt>
                <c:pt idx="34">
                  <c:v>35</c:v>
                </c:pt>
                <c:pt idx="39">
                  <c:v>40</c:v>
                </c:pt>
              </c:numCache>
            </c:numRef>
          </c:cat>
          <c:val>
            <c:numRef>
              <c:f>'030521 QPCR SC2N1 TIFnUGASpecs '!$I$4:$I$43</c:f>
              <c:numCache>
                <c:formatCode>General</c:formatCode>
                <c:ptCount val="40"/>
                <c:pt idx="0">
                  <c:v>-21.561519667199946</c:v>
                </c:pt>
                <c:pt idx="1">
                  <c:v>-12.534570245119994</c:v>
                </c:pt>
                <c:pt idx="2">
                  <c:v>-5.193220823039951</c:v>
                </c:pt>
                <c:pt idx="3">
                  <c:v>-0.84259140095991825</c:v>
                </c:pt>
                <c:pt idx="4">
                  <c:v>1.1727740211200626</c:v>
                </c:pt>
                <c:pt idx="5">
                  <c:v>0.1229426432001901</c:v>
                </c:pt>
                <c:pt idx="6">
                  <c:v>-1.4069808947198226</c:v>
                </c:pt>
                <c:pt idx="7">
                  <c:v>-2.2459622246398112</c:v>
                </c:pt>
                <c:pt idx="8">
                  <c:v>2.3572264550401769</c:v>
                </c:pt>
                <c:pt idx="9">
                  <c:v>16.987037578240347</c:v>
                </c:pt>
                <c:pt idx="10">
                  <c:v>50.710607192064231</c:v>
                </c:pt>
                <c:pt idx="11">
                  <c:v>116.45825299271723</c:v>
                </c:pt>
                <c:pt idx="12">
                  <c:v>230.22946572886065</c:v>
                </c:pt>
                <c:pt idx="13">
                  <c:v>399.61020708946796</c:v>
                </c:pt>
                <c:pt idx="14">
                  <c:v>612.71756756206605</c:v>
                </c:pt>
                <c:pt idx="15">
                  <c:v>836.09215758195478</c:v>
                </c:pt>
                <c:pt idx="16">
                  <c:v>1040.0655173337002</c:v>
                </c:pt>
                <c:pt idx="17">
                  <c:v>1208.0120769412752</c:v>
                </c:pt>
                <c:pt idx="18">
                  <c:v>1339.8730304663873</c:v>
                </c:pt>
                <c:pt idx="19">
                  <c:v>1439.9115027461728</c:v>
                </c:pt>
                <c:pt idx="20">
                  <c:v>1511.5683575604003</c:v>
                </c:pt>
                <c:pt idx="21">
                  <c:v>1563.5843926324508</c:v>
                </c:pt>
                <c:pt idx="22">
                  <c:v>1598.1959402629545</c:v>
                </c:pt>
                <c:pt idx="23">
                  <c:v>1624.3984264567139</c:v>
                </c:pt>
                <c:pt idx="24">
                  <c:v>1640.4382028748144</c:v>
                </c:pt>
                <c:pt idx="25">
                  <c:v>1651.5636250504344</c:v>
                </c:pt>
                <c:pt idx="26">
                  <c:v>1656.6736344224262</c:v>
                </c:pt>
                <c:pt idx="27">
                  <c:v>1657.9976903851966</c:v>
                </c:pt>
                <c:pt idx="28">
                  <c:v>1656.561473105397</c:v>
                </c:pt>
                <c:pt idx="29">
                  <c:v>1652.4160104952391</c:v>
                </c:pt>
                <c:pt idx="30">
                  <c:v>1649.7766441704957</c:v>
                </c:pt>
                <c:pt idx="31">
                  <c:v>1644.8966480367633</c:v>
                </c:pt>
                <c:pt idx="32">
                  <c:v>1640.2697451983163</c:v>
                </c:pt>
                <c:pt idx="33">
                  <c:v>1633.6453350571287</c:v>
                </c:pt>
                <c:pt idx="34">
                  <c:v>1628.0720421144495</c:v>
                </c:pt>
                <c:pt idx="35">
                  <c:v>1623.9094711509242</c:v>
                </c:pt>
                <c:pt idx="36">
                  <c:v>1621.4392680229314</c:v>
                </c:pt>
                <c:pt idx="37">
                  <c:v>1618.1896828578756</c:v>
                </c:pt>
                <c:pt idx="38">
                  <c:v>1614.1064340029889</c:v>
                </c:pt>
                <c:pt idx="39">
                  <c:v>1608.02123065369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CF0-4E7C-9D3A-086AE85CD767}"/>
            </c:ext>
          </c:extLst>
        </c:ser>
        <c:ser>
          <c:idx val="1"/>
          <c:order val="1"/>
          <c:tx>
            <c:strRef>
              <c:f>'030521 QPCR SC2N1 TIFnUGASpecs '!$J$3</c:f>
              <c:strCache>
                <c:ptCount val="1"/>
                <c:pt idx="0">
                  <c:v>1.0E+07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030521 QPCR SC2N1 TIFnUGASpecs '!$H$4:$H$43</c:f>
              <c:numCache>
                <c:formatCode>General</c:formatCode>
                <c:ptCount val="40"/>
                <c:pt idx="4">
                  <c:v>5</c:v>
                </c:pt>
                <c:pt idx="9">
                  <c:v>10</c:v>
                </c:pt>
                <c:pt idx="14">
                  <c:v>15</c:v>
                </c:pt>
                <c:pt idx="19">
                  <c:v>20</c:v>
                </c:pt>
                <c:pt idx="24">
                  <c:v>25</c:v>
                </c:pt>
                <c:pt idx="29">
                  <c:v>30</c:v>
                </c:pt>
                <c:pt idx="34">
                  <c:v>35</c:v>
                </c:pt>
                <c:pt idx="39">
                  <c:v>40</c:v>
                </c:pt>
              </c:numCache>
            </c:numRef>
          </c:cat>
          <c:val>
            <c:numRef>
              <c:f>'030521 QPCR SC2N1 TIFnUGASpecs '!$J$4:$J$43</c:f>
              <c:numCache>
                <c:formatCode>General</c:formatCode>
                <c:ptCount val="40"/>
                <c:pt idx="0">
                  <c:v>-21.722486139442253</c:v>
                </c:pt>
                <c:pt idx="1">
                  <c:v>-10.172382240453544</c:v>
                </c:pt>
                <c:pt idx="2">
                  <c:v>-3.0614783414649764</c:v>
                </c:pt>
                <c:pt idx="3">
                  <c:v>1.7463855575238085</c:v>
                </c:pt>
                <c:pt idx="4">
                  <c:v>2.4058014565124495</c:v>
                </c:pt>
                <c:pt idx="5">
                  <c:v>1.9749197555012188</c:v>
                </c:pt>
                <c:pt idx="6">
                  <c:v>9.6288934489848543E-2</c:v>
                </c:pt>
                <c:pt idx="7">
                  <c:v>-1.8899512305213193</c:v>
                </c:pt>
                <c:pt idx="8">
                  <c:v>-3.7872630883326792</c:v>
                </c:pt>
                <c:pt idx="9">
                  <c:v>-5.2883111535039689</c:v>
                </c:pt>
                <c:pt idx="10">
                  <c:v>-4.2923207987073511</c:v>
                </c:pt>
                <c:pt idx="11">
                  <c:v>-0.31767000138893309</c:v>
                </c:pt>
                <c:pt idx="12">
                  <c:v>9.3521205684271536</c:v>
                </c:pt>
                <c:pt idx="13">
                  <c:v>30.556671181247225</c:v>
                </c:pt>
                <c:pt idx="14">
                  <c:v>73.607201757167786</c:v>
                </c:pt>
                <c:pt idx="15">
                  <c:v>155.1338803343092</c:v>
                </c:pt>
                <c:pt idx="16">
                  <c:v>290.72498450431465</c:v>
                </c:pt>
                <c:pt idx="17">
                  <c:v>482.22420339313737</c:v>
                </c:pt>
                <c:pt idx="18">
                  <c:v>709.51793034429636</c:v>
                </c:pt>
                <c:pt idx="19">
                  <c:v>936.95218185168574</c:v>
                </c:pt>
                <c:pt idx="20">
                  <c:v>1138.3734398827887</c:v>
                </c:pt>
                <c:pt idx="21">
                  <c:v>1302.2202041298801</c:v>
                </c:pt>
                <c:pt idx="22">
                  <c:v>1429.3494709249126</c:v>
                </c:pt>
                <c:pt idx="23">
                  <c:v>1524.0203394727305</c:v>
                </c:pt>
                <c:pt idx="24">
                  <c:v>1591.6560288806936</c:v>
                </c:pt>
                <c:pt idx="25">
                  <c:v>1640.3930028112432</c:v>
                </c:pt>
                <c:pt idx="26">
                  <c:v>1674.3431978183391</c:v>
                </c:pt>
                <c:pt idx="27">
                  <c:v>1698.5562939452614</c:v>
                </c:pt>
                <c:pt idx="28">
                  <c:v>1712.2646145114579</c:v>
                </c:pt>
                <c:pt idx="29">
                  <c:v>1721.5245601894751</c:v>
                </c:pt>
                <c:pt idx="30">
                  <c:v>1724.7938757777113</c:v>
                </c:pt>
                <c:pt idx="31">
                  <c:v>1728.7753903703547</c:v>
                </c:pt>
                <c:pt idx="32">
                  <c:v>1731.1012187459241</c:v>
                </c:pt>
                <c:pt idx="33">
                  <c:v>1733.4383496789596</c:v>
                </c:pt>
                <c:pt idx="34">
                  <c:v>1733.0466038800741</c:v>
                </c:pt>
                <c:pt idx="35">
                  <c:v>1730.1113432462976</c:v>
                </c:pt>
                <c:pt idx="36">
                  <c:v>1728.1216042991582</c:v>
                </c:pt>
                <c:pt idx="37">
                  <c:v>1725.212266722368</c:v>
                </c:pt>
                <c:pt idx="38">
                  <c:v>1723.0316787494748</c:v>
                </c:pt>
                <c:pt idx="39">
                  <c:v>1719.26536947496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CF0-4E7C-9D3A-086AE85CD767}"/>
            </c:ext>
          </c:extLst>
        </c:ser>
        <c:ser>
          <c:idx val="2"/>
          <c:order val="2"/>
          <c:tx>
            <c:strRef>
              <c:f>'030521 QPCR SC2N1 TIFnUGASpecs '!$K$3</c:f>
              <c:strCache>
                <c:ptCount val="1"/>
                <c:pt idx="0">
                  <c:v>1.0E+06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030521 QPCR SC2N1 TIFnUGASpecs '!$H$4:$H$43</c:f>
              <c:numCache>
                <c:formatCode>General</c:formatCode>
                <c:ptCount val="40"/>
                <c:pt idx="4">
                  <c:v>5</c:v>
                </c:pt>
                <c:pt idx="9">
                  <c:v>10</c:v>
                </c:pt>
                <c:pt idx="14">
                  <c:v>15</c:v>
                </c:pt>
                <c:pt idx="19">
                  <c:v>20</c:v>
                </c:pt>
                <c:pt idx="24">
                  <c:v>25</c:v>
                </c:pt>
                <c:pt idx="29">
                  <c:v>30</c:v>
                </c:pt>
                <c:pt idx="34">
                  <c:v>35</c:v>
                </c:pt>
                <c:pt idx="39">
                  <c:v>40</c:v>
                </c:pt>
              </c:numCache>
            </c:numRef>
          </c:cat>
          <c:val>
            <c:numRef>
              <c:f>'030521 QPCR SC2N1 TIFnUGASpecs '!$K$4:$K$43</c:f>
              <c:numCache>
                <c:formatCode>General</c:formatCode>
                <c:ptCount val="40"/>
                <c:pt idx="0">
                  <c:v>-17.460658133211155</c:v>
                </c:pt>
                <c:pt idx="1">
                  <c:v>-8.1172492956840188</c:v>
                </c:pt>
                <c:pt idx="2">
                  <c:v>-2.6666404581569623</c:v>
                </c:pt>
                <c:pt idx="3">
                  <c:v>0.62860837937023462</c:v>
                </c:pt>
                <c:pt idx="4">
                  <c:v>1.914225216897421</c:v>
                </c:pt>
                <c:pt idx="5">
                  <c:v>2.5668436544245878</c:v>
                </c:pt>
                <c:pt idx="6">
                  <c:v>0.89093601195145311</c:v>
                </c:pt>
                <c:pt idx="7">
                  <c:v>0.62272347347857249</c:v>
                </c:pt>
                <c:pt idx="8">
                  <c:v>-1.2296552601942494</c:v>
                </c:pt>
                <c:pt idx="9">
                  <c:v>-1.717328212107077</c:v>
                </c:pt>
                <c:pt idx="10">
                  <c:v>-3.0488932467080758</c:v>
                </c:pt>
                <c:pt idx="11">
                  <c:v>-3.4762955414943235</c:v>
                </c:pt>
                <c:pt idx="12">
                  <c:v>-4.0916437048556418</c:v>
                </c:pt>
                <c:pt idx="13">
                  <c:v>-3.363748493968842</c:v>
                </c:pt>
                <c:pt idx="14">
                  <c:v>-0.20479378194738729</c:v>
                </c:pt>
                <c:pt idx="15">
                  <c:v>10.509021505150372</c:v>
                </c:pt>
                <c:pt idx="16">
                  <c:v>32.820020807490323</c:v>
                </c:pt>
                <c:pt idx="17">
                  <c:v>78.561429027894405</c:v>
                </c:pt>
                <c:pt idx="18">
                  <c:v>160.90835583495959</c:v>
                </c:pt>
                <c:pt idx="19">
                  <c:v>296.6624681429696</c:v>
                </c:pt>
                <c:pt idx="20">
                  <c:v>490.81912126850091</c:v>
                </c:pt>
                <c:pt idx="21">
                  <c:v>722.13771965772548</c:v>
                </c:pt>
                <c:pt idx="22">
                  <c:v>957.96921526319284</c:v>
                </c:pt>
                <c:pt idx="23">
                  <c:v>1166.7356793646472</c:v>
                </c:pt>
                <c:pt idx="24">
                  <c:v>1337.1917166085484</c:v>
                </c:pt>
                <c:pt idx="25">
                  <c:v>1470.3726621801356</c:v>
                </c:pt>
                <c:pt idx="26">
                  <c:v>1568.2365040457494</c:v>
                </c:pt>
                <c:pt idx="27">
                  <c:v>1640.7819068357057</c:v>
                </c:pt>
                <c:pt idx="28">
                  <c:v>1690.600201069336</c:v>
                </c:pt>
                <c:pt idx="29">
                  <c:v>1726.0093857765696</c:v>
                </c:pt>
                <c:pt idx="30">
                  <c:v>1749.5913268672591</c:v>
                </c:pt>
                <c:pt idx="31">
                  <c:v>1765.12599732936</c:v>
                </c:pt>
                <c:pt idx="32">
                  <c:v>1776.6857649424342</c:v>
                </c:pt>
                <c:pt idx="33">
                  <c:v>1783.6410978599852</c:v>
                </c:pt>
                <c:pt idx="34">
                  <c:v>1789.4805632686266</c:v>
                </c:pt>
                <c:pt idx="35">
                  <c:v>1793.3759682363818</c:v>
                </c:pt>
                <c:pt idx="36">
                  <c:v>1795.4593876141773</c:v>
                </c:pt>
                <c:pt idx="37">
                  <c:v>1797.3915977858037</c:v>
                </c:pt>
                <c:pt idx="38">
                  <c:v>1797.7438362385628</c:v>
                </c:pt>
                <c:pt idx="39">
                  <c:v>1800.60052715198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CF0-4E7C-9D3A-086AE85CD767}"/>
            </c:ext>
          </c:extLst>
        </c:ser>
        <c:ser>
          <c:idx val="3"/>
          <c:order val="3"/>
          <c:tx>
            <c:strRef>
              <c:f>'030521 QPCR SC2N1 TIFnUGASpecs '!$L$3</c:f>
              <c:strCache>
                <c:ptCount val="1"/>
                <c:pt idx="0">
                  <c:v>1.0E+05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030521 QPCR SC2N1 TIFnUGASpecs '!$H$4:$H$43</c:f>
              <c:numCache>
                <c:formatCode>General</c:formatCode>
                <c:ptCount val="40"/>
                <c:pt idx="4">
                  <c:v>5</c:v>
                </c:pt>
                <c:pt idx="9">
                  <c:v>10</c:v>
                </c:pt>
                <c:pt idx="14">
                  <c:v>15</c:v>
                </c:pt>
                <c:pt idx="19">
                  <c:v>20</c:v>
                </c:pt>
                <c:pt idx="24">
                  <c:v>25</c:v>
                </c:pt>
                <c:pt idx="29">
                  <c:v>30</c:v>
                </c:pt>
                <c:pt idx="34">
                  <c:v>35</c:v>
                </c:pt>
                <c:pt idx="39">
                  <c:v>40</c:v>
                </c:pt>
              </c:numCache>
            </c:numRef>
          </c:cat>
          <c:val>
            <c:numRef>
              <c:f>'030521 QPCR SC2N1 TIFnUGASpecs '!$L$4:$L$43</c:f>
              <c:numCache>
                <c:formatCode>General</c:formatCode>
                <c:ptCount val="40"/>
                <c:pt idx="0">
                  <c:v>-17.944932287068582</c:v>
                </c:pt>
                <c:pt idx="1">
                  <c:v>-8.2089247642866212</c:v>
                </c:pt>
                <c:pt idx="2">
                  <c:v>-3.4121172415045748</c:v>
                </c:pt>
                <c:pt idx="3">
                  <c:v>-0.31834971872251572</c:v>
                </c:pt>
                <c:pt idx="4">
                  <c:v>1.6469698040596086</c:v>
                </c:pt>
                <c:pt idx="5">
                  <c:v>2.0459917268416348</c:v>
                </c:pt>
                <c:pt idx="6">
                  <c:v>1.9060645296234497</c:v>
                </c:pt>
                <c:pt idx="7">
                  <c:v>0.54508798840572581</c:v>
                </c:pt>
                <c:pt idx="8">
                  <c:v>-0.1678882456124029</c:v>
                </c:pt>
                <c:pt idx="9">
                  <c:v>-0.39547428699029297</c:v>
                </c:pt>
                <c:pt idx="10">
                  <c:v>-0.19638222840046637</c:v>
                </c:pt>
                <c:pt idx="11">
                  <c:v>-0.6148765112889123</c:v>
                </c:pt>
                <c:pt idx="12">
                  <c:v>-1.6715524424790829</c:v>
                </c:pt>
                <c:pt idx="13">
                  <c:v>-3.5793819716258213</c:v>
                </c:pt>
                <c:pt idx="14">
                  <c:v>-4.5850785500239226</c:v>
                </c:pt>
                <c:pt idx="15">
                  <c:v>-4.3805792578637011</c:v>
                </c:pt>
                <c:pt idx="16">
                  <c:v>-2.3536142014421557</c:v>
                </c:pt>
                <c:pt idx="17">
                  <c:v>1.4798831819435918</c:v>
                </c:pt>
                <c:pt idx="18">
                  <c:v>10.639180183574126</c:v>
                </c:pt>
                <c:pt idx="19">
                  <c:v>29.624943574246686</c:v>
                </c:pt>
                <c:pt idx="20">
                  <c:v>66.641160166376608</c:v>
                </c:pt>
                <c:pt idx="21">
                  <c:v>134.62876067660613</c:v>
                </c:pt>
                <c:pt idx="22">
                  <c:v>249.8167286107473</c:v>
                </c:pt>
                <c:pt idx="23">
                  <c:v>425.4390468132907</c:v>
                </c:pt>
                <c:pt idx="24">
                  <c:v>646.18830855429678</c:v>
                </c:pt>
                <c:pt idx="25">
                  <c:v>882.44982905667598</c:v>
                </c:pt>
                <c:pt idx="26">
                  <c:v>1099.8391900190218</c:v>
                </c:pt>
                <c:pt idx="27">
                  <c:v>1283.1565708256362</c:v>
                </c:pt>
                <c:pt idx="28">
                  <c:v>1429.2851236930978</c:v>
                </c:pt>
                <c:pt idx="29">
                  <c:v>1541.9615149415822</c:v>
                </c:pt>
                <c:pt idx="30">
                  <c:v>1625.3097082784407</c:v>
                </c:pt>
                <c:pt idx="31">
                  <c:v>1685.5018297091781</c:v>
                </c:pt>
                <c:pt idx="32">
                  <c:v>1727.5970971763663</c:v>
                </c:pt>
                <c:pt idx="33">
                  <c:v>1756.0417794696209</c:v>
                </c:pt>
                <c:pt idx="34">
                  <c:v>1778.9369739353788</c:v>
                </c:pt>
                <c:pt idx="35">
                  <c:v>1793.1921538008505</c:v>
                </c:pt>
                <c:pt idx="36">
                  <c:v>1806.6094331807658</c:v>
                </c:pt>
                <c:pt idx="37">
                  <c:v>1813.7311295435122</c:v>
                </c:pt>
                <c:pt idx="38">
                  <c:v>1822.3979197409456</c:v>
                </c:pt>
                <c:pt idx="39">
                  <c:v>1828.15409530897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CF0-4E7C-9D3A-086AE85CD767}"/>
            </c:ext>
          </c:extLst>
        </c:ser>
        <c:ser>
          <c:idx val="4"/>
          <c:order val="4"/>
          <c:tx>
            <c:strRef>
              <c:f>'030521 QPCR SC2N1 TIFnUGASpecs '!$M$3</c:f>
              <c:strCache>
                <c:ptCount val="1"/>
                <c:pt idx="0">
                  <c:v>1.0E+04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'030521 QPCR SC2N1 TIFnUGASpecs '!$H$4:$H$43</c:f>
              <c:numCache>
                <c:formatCode>General</c:formatCode>
                <c:ptCount val="40"/>
                <c:pt idx="4">
                  <c:v>5</c:v>
                </c:pt>
                <c:pt idx="9">
                  <c:v>10</c:v>
                </c:pt>
                <c:pt idx="14">
                  <c:v>15</c:v>
                </c:pt>
                <c:pt idx="19">
                  <c:v>20</c:v>
                </c:pt>
                <c:pt idx="24">
                  <c:v>25</c:v>
                </c:pt>
                <c:pt idx="29">
                  <c:v>30</c:v>
                </c:pt>
                <c:pt idx="34">
                  <c:v>35</c:v>
                </c:pt>
                <c:pt idx="39">
                  <c:v>40</c:v>
                </c:pt>
              </c:numCache>
            </c:numRef>
          </c:cat>
          <c:val>
            <c:numRef>
              <c:f>'030521 QPCR SC2N1 TIFnUGASpecs '!$M$4:$M$43</c:f>
              <c:numCache>
                <c:formatCode>General</c:formatCode>
                <c:ptCount val="40"/>
                <c:pt idx="0">
                  <c:v>-14.559637115244527</c:v>
                </c:pt>
                <c:pt idx="1">
                  <c:v>-4.7700488752794854</c:v>
                </c:pt>
                <c:pt idx="2">
                  <c:v>-0.83886063531451782</c:v>
                </c:pt>
                <c:pt idx="3">
                  <c:v>1.5102476046505444</c:v>
                </c:pt>
                <c:pt idx="4">
                  <c:v>3.1712598446155198</c:v>
                </c:pt>
                <c:pt idx="5">
                  <c:v>3.9782368845804967</c:v>
                </c:pt>
                <c:pt idx="6">
                  <c:v>3.8767876845453202</c:v>
                </c:pt>
                <c:pt idx="7">
                  <c:v>2.4228461965104771</c:v>
                </c:pt>
                <c:pt idx="8">
                  <c:v>1.1167210028756926</c:v>
                </c:pt>
                <c:pt idx="9">
                  <c:v>0.16966061052050918</c:v>
                </c:pt>
                <c:pt idx="10">
                  <c:v>-0.47602356269840129</c:v>
                </c:pt>
                <c:pt idx="11">
                  <c:v>-1.1896195318342961</c:v>
                </c:pt>
                <c:pt idx="12">
                  <c:v>-2.4565226163260832</c:v>
                </c:pt>
                <c:pt idx="13">
                  <c:v>-3.8476694830726501</c:v>
                </c:pt>
                <c:pt idx="14">
                  <c:v>-4.9743265293412833</c:v>
                </c:pt>
                <c:pt idx="15">
                  <c:v>-6.0729343679655585</c:v>
                </c:pt>
                <c:pt idx="16">
                  <c:v>-6.1130344009649207</c:v>
                </c:pt>
                <c:pt idx="17">
                  <c:v>-6.9358230313105196</c:v>
                </c:pt>
                <c:pt idx="18">
                  <c:v>-6.3034478200007698</c:v>
                </c:pt>
                <c:pt idx="19">
                  <c:v>-5.5365775598289702</c:v>
                </c:pt>
                <c:pt idx="20">
                  <c:v>-1.2517755215534407</c:v>
                </c:pt>
                <c:pt idx="21">
                  <c:v>6.363511882114949</c:v>
                </c:pt>
                <c:pt idx="22">
                  <c:v>22.548482714482702</c:v>
                </c:pt>
                <c:pt idx="23">
                  <c:v>53.113487305668968</c:v>
                </c:pt>
                <c:pt idx="24">
                  <c:v>112.66843533435883</c:v>
                </c:pt>
                <c:pt idx="25">
                  <c:v>216.09737880231285</c:v>
                </c:pt>
                <c:pt idx="26">
                  <c:v>376.69911004562073</c:v>
                </c:pt>
                <c:pt idx="27">
                  <c:v>588.91019793185205</c:v>
                </c:pt>
                <c:pt idx="28">
                  <c:v>825.87771470173914</c:v>
                </c:pt>
                <c:pt idx="29">
                  <c:v>1051.7183885769418</c:v>
                </c:pt>
                <c:pt idx="30">
                  <c:v>1245.6849796499384</c:v>
                </c:pt>
                <c:pt idx="31">
                  <c:v>1399.6513855835576</c:v>
                </c:pt>
                <c:pt idx="32">
                  <c:v>1519.6429379288597</c:v>
                </c:pt>
                <c:pt idx="33">
                  <c:v>1607.2394825286228</c:v>
                </c:pt>
                <c:pt idx="34">
                  <c:v>1673.5620548616148</c:v>
                </c:pt>
                <c:pt idx="35">
                  <c:v>1721.3508311921451</c:v>
                </c:pt>
                <c:pt idx="36">
                  <c:v>1756.3780538688284</c:v>
                </c:pt>
                <c:pt idx="37">
                  <c:v>1781.5462066142502</c:v>
                </c:pt>
                <c:pt idx="38">
                  <c:v>1803.684183208117</c:v>
                </c:pt>
                <c:pt idx="39">
                  <c:v>1824.97330093271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CF0-4E7C-9D3A-086AE85CD767}"/>
            </c:ext>
          </c:extLst>
        </c:ser>
        <c:ser>
          <c:idx val="5"/>
          <c:order val="5"/>
          <c:tx>
            <c:strRef>
              <c:f>'030521 QPCR SC2N1 TIFnUGASpecs '!$N$3</c:f>
              <c:strCache>
                <c:ptCount val="1"/>
                <c:pt idx="0">
                  <c:v>1.0E+03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'030521 QPCR SC2N1 TIFnUGASpecs '!$H$4:$H$43</c:f>
              <c:numCache>
                <c:formatCode>General</c:formatCode>
                <c:ptCount val="40"/>
                <c:pt idx="4">
                  <c:v>5</c:v>
                </c:pt>
                <c:pt idx="9">
                  <c:v>10</c:v>
                </c:pt>
                <c:pt idx="14">
                  <c:v>15</c:v>
                </c:pt>
                <c:pt idx="19">
                  <c:v>20</c:v>
                </c:pt>
                <c:pt idx="24">
                  <c:v>25</c:v>
                </c:pt>
                <c:pt idx="29">
                  <c:v>30</c:v>
                </c:pt>
                <c:pt idx="34">
                  <c:v>35</c:v>
                </c:pt>
                <c:pt idx="39">
                  <c:v>40</c:v>
                </c:pt>
              </c:numCache>
            </c:numRef>
          </c:cat>
          <c:val>
            <c:numRef>
              <c:f>'030521 QPCR SC2N1 TIFnUGASpecs '!$N$4:$N$43</c:f>
              <c:numCache>
                <c:formatCode>General</c:formatCode>
                <c:ptCount val="40"/>
                <c:pt idx="0">
                  <c:v>-13.060881602513064</c:v>
                </c:pt>
                <c:pt idx="1">
                  <c:v>-4.6953278699382963</c:v>
                </c:pt>
                <c:pt idx="2">
                  <c:v>-1.4881741373635577</c:v>
                </c:pt>
                <c:pt idx="3">
                  <c:v>0.57689959521110268</c:v>
                </c:pt>
                <c:pt idx="4">
                  <c:v>0.58187732778583268</c:v>
                </c:pt>
                <c:pt idx="5">
                  <c:v>1.9464198603606064</c:v>
                </c:pt>
                <c:pt idx="6">
                  <c:v>1.9708561529353119</c:v>
                </c:pt>
                <c:pt idx="7">
                  <c:v>2.7991841575101262</c:v>
                </c:pt>
                <c:pt idx="8">
                  <c:v>1.9202692564849713</c:v>
                </c:pt>
                <c:pt idx="9">
                  <c:v>2.0606841167395942</c:v>
                </c:pt>
                <c:pt idx="10">
                  <c:v>1.2635163481305653</c:v>
                </c:pt>
                <c:pt idx="11">
                  <c:v>0.68269800600444341</c:v>
                </c:pt>
                <c:pt idx="12">
                  <c:v>-0.44236697659778201</c:v>
                </c:pt>
                <c:pt idx="13">
                  <c:v>-1.0330114019985785</c:v>
                </c:pt>
                <c:pt idx="14">
                  <c:v>-1.825621044054401</c:v>
                </c:pt>
                <c:pt idx="15">
                  <c:v>-2.1517396180007609</c:v>
                </c:pt>
                <c:pt idx="16">
                  <c:v>-3.6249530216564381</c:v>
                </c:pt>
                <c:pt idx="17">
                  <c:v>-3.6342871776319043</c:v>
                </c:pt>
                <c:pt idx="18">
                  <c:v>-4.1802644500132828</c:v>
                </c:pt>
                <c:pt idx="19">
                  <c:v>-3.3407944961400062</c:v>
                </c:pt>
                <c:pt idx="20">
                  <c:v>-3.1315637202967537</c:v>
                </c:pt>
                <c:pt idx="21">
                  <c:v>-3.5712913348085067</c:v>
                </c:pt>
                <c:pt idx="22">
                  <c:v>-3.2668584629973338</c:v>
                </c:pt>
                <c:pt idx="23">
                  <c:v>-2.5433851719925542</c:v>
                </c:pt>
                <c:pt idx="24">
                  <c:v>4.012728300115441</c:v>
                </c:pt>
                <c:pt idx="25">
                  <c:v>16.419177892282846</c:v>
                </c:pt>
                <c:pt idx="26">
                  <c:v>41.562222744682686</c:v>
                </c:pt>
                <c:pt idx="27">
                  <c:v>88.222653873141098</c:v>
                </c:pt>
                <c:pt idx="28">
                  <c:v>171.13388130885755</c:v>
                </c:pt>
                <c:pt idx="29">
                  <c:v>307.79874526123763</c:v>
                </c:pt>
                <c:pt idx="30">
                  <c:v>499.06449577840169</c:v>
                </c:pt>
                <c:pt idx="31">
                  <c:v>727.20115091185505</c:v>
                </c:pt>
                <c:pt idx="32">
                  <c:v>956.63216428152384</c:v>
                </c:pt>
                <c:pt idx="33">
                  <c:v>1161.2962302216931</c:v>
                </c:pt>
                <c:pt idx="34">
                  <c:v>1329.0657783232054</c:v>
                </c:pt>
                <c:pt idx="35">
                  <c:v>1460.5030333710863</c:v>
                </c:pt>
                <c:pt idx="36">
                  <c:v>1559.6949262405101</c:v>
                </c:pt>
                <c:pt idx="37">
                  <c:v>1631.7712880635158</c:v>
                </c:pt>
                <c:pt idx="38">
                  <c:v>1695.5110838945134</c:v>
                </c:pt>
                <c:pt idx="39">
                  <c:v>1751.22325748341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CF0-4E7C-9D3A-086AE85CD767}"/>
            </c:ext>
          </c:extLst>
        </c:ser>
        <c:ser>
          <c:idx val="6"/>
          <c:order val="6"/>
          <c:tx>
            <c:strRef>
              <c:f>'030521 QPCR SC2N1 TIFnUGASpecs '!$O$3</c:f>
              <c:strCache>
                <c:ptCount val="1"/>
                <c:pt idx="0">
                  <c:v>1.0E+02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030521 QPCR SC2N1 TIFnUGASpecs '!$H$4:$H$43</c:f>
              <c:numCache>
                <c:formatCode>General</c:formatCode>
                <c:ptCount val="40"/>
                <c:pt idx="4">
                  <c:v>5</c:v>
                </c:pt>
                <c:pt idx="9">
                  <c:v>10</c:v>
                </c:pt>
                <c:pt idx="14">
                  <c:v>15</c:v>
                </c:pt>
                <c:pt idx="19">
                  <c:v>20</c:v>
                </c:pt>
                <c:pt idx="24">
                  <c:v>25</c:v>
                </c:pt>
                <c:pt idx="29">
                  <c:v>30</c:v>
                </c:pt>
                <c:pt idx="34">
                  <c:v>35</c:v>
                </c:pt>
                <c:pt idx="39">
                  <c:v>40</c:v>
                </c:pt>
              </c:numCache>
            </c:numRef>
          </c:cat>
          <c:val>
            <c:numRef>
              <c:f>'030521 QPCR SC2N1 TIFnUGASpecs '!$O$4:$O$43</c:f>
              <c:numCache>
                <c:formatCode>General</c:formatCode>
                <c:ptCount val="40"/>
                <c:pt idx="0">
                  <c:v>-16.038078025852883</c:v>
                </c:pt>
                <c:pt idx="1">
                  <c:v>-6.6613006095032006</c:v>
                </c:pt>
                <c:pt idx="2">
                  <c:v>-1.0381231931536377</c:v>
                </c:pt>
                <c:pt idx="3">
                  <c:v>2.472734223195971</c:v>
                </c:pt>
                <c:pt idx="4">
                  <c:v>2.6104076395455422</c:v>
                </c:pt>
                <c:pt idx="5">
                  <c:v>2.4509802558952742</c:v>
                </c:pt>
                <c:pt idx="6">
                  <c:v>2.15749591224494</c:v>
                </c:pt>
                <c:pt idx="7">
                  <c:v>1.9777800165945791</c:v>
                </c:pt>
                <c:pt idx="8">
                  <c:v>1.1940064185442907</c:v>
                </c:pt>
                <c:pt idx="9">
                  <c:v>0.71217496961378401</c:v>
                </c:pt>
                <c:pt idx="10">
                  <c:v>0.16992041002743008</c:v>
                </c:pt>
                <c:pt idx="11">
                  <c:v>-0.12403034186627337</c:v>
                </c:pt>
                <c:pt idx="12">
                  <c:v>-0.98040495435247976</c:v>
                </c:pt>
                <c:pt idx="13">
                  <c:v>-1.299603577418452</c:v>
                </c:pt>
                <c:pt idx="14">
                  <c:v>-1.2238517747192645</c:v>
                </c:pt>
                <c:pt idx="15">
                  <c:v>-1.5616746889827482</c:v>
                </c:pt>
                <c:pt idx="16">
                  <c:v>-1.9032224614859388</c:v>
                </c:pt>
                <c:pt idx="17">
                  <c:v>-3.5282301490293548</c:v>
                </c:pt>
                <c:pt idx="18">
                  <c:v>-4.0106747912291212</c:v>
                </c:pt>
                <c:pt idx="19">
                  <c:v>-4.3212988073679526</c:v>
                </c:pt>
                <c:pt idx="20">
                  <c:v>-3.7690460892257533</c:v>
                </c:pt>
                <c:pt idx="21">
                  <c:v>-3.0098538990154111</c:v>
                </c:pt>
                <c:pt idx="22">
                  <c:v>-2.636698467534984</c:v>
                </c:pt>
                <c:pt idx="23">
                  <c:v>-3.0993624933871615</c:v>
                </c:pt>
                <c:pt idx="24">
                  <c:v>-3.0063977624517975</c:v>
                </c:pt>
                <c:pt idx="25">
                  <c:v>-2.7694711716252414</c:v>
                </c:pt>
                <c:pt idx="26">
                  <c:v>1.0073735425368113</c:v>
                </c:pt>
                <c:pt idx="27">
                  <c:v>5.9209942533443609</c:v>
                </c:pt>
                <c:pt idx="28">
                  <c:v>16.569953788148041</c:v>
                </c:pt>
                <c:pt idx="29">
                  <c:v>35.193336287080115</c:v>
                </c:pt>
                <c:pt idx="30">
                  <c:v>72.758671143637002</c:v>
                </c:pt>
                <c:pt idx="31">
                  <c:v>141.30728106454478</c:v>
                </c:pt>
                <c:pt idx="32">
                  <c:v>257.64093646984725</c:v>
                </c:pt>
                <c:pt idx="33">
                  <c:v>430.32825598489899</c:v>
                </c:pt>
                <c:pt idx="34">
                  <c:v>646.44331741877966</c:v>
                </c:pt>
                <c:pt idx="35">
                  <c:v>876.31466005837603</c:v>
                </c:pt>
                <c:pt idx="36">
                  <c:v>1087.6228073228813</c:v>
                </c:pt>
                <c:pt idx="37">
                  <c:v>1266.169571753511</c:v>
                </c:pt>
                <c:pt idx="38">
                  <c:v>1431.9825307063334</c:v>
                </c:pt>
                <c:pt idx="39">
                  <c:v>1585.72349510811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0CF0-4E7C-9D3A-086AE85CD767}"/>
            </c:ext>
          </c:extLst>
        </c:ser>
        <c:ser>
          <c:idx val="7"/>
          <c:order val="7"/>
          <c:tx>
            <c:strRef>
              <c:f>'030521 QPCR SC2N1 TIFnUGASpecs '!$P$3</c:f>
              <c:strCache>
                <c:ptCount val="1"/>
                <c:pt idx="0">
                  <c:v>1.0E+01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030521 QPCR SC2N1 TIFnUGASpecs '!$H$4:$H$43</c:f>
              <c:numCache>
                <c:formatCode>General</c:formatCode>
                <c:ptCount val="40"/>
                <c:pt idx="4">
                  <c:v>5</c:v>
                </c:pt>
                <c:pt idx="9">
                  <c:v>10</c:v>
                </c:pt>
                <c:pt idx="14">
                  <c:v>15</c:v>
                </c:pt>
                <c:pt idx="19">
                  <c:v>20</c:v>
                </c:pt>
                <c:pt idx="24">
                  <c:v>25</c:v>
                </c:pt>
                <c:pt idx="29">
                  <c:v>30</c:v>
                </c:pt>
                <c:pt idx="34">
                  <c:v>35</c:v>
                </c:pt>
                <c:pt idx="39">
                  <c:v>40</c:v>
                </c:pt>
              </c:numCache>
            </c:numRef>
          </c:cat>
          <c:val>
            <c:numRef>
              <c:f>'030521 QPCR SC2N1 TIFnUGASpecs '!$P$4:$P$43</c:f>
              <c:numCache>
                <c:formatCode>General</c:formatCode>
                <c:ptCount val="40"/>
                <c:pt idx="0">
                  <c:v>-34.423542344256816</c:v>
                </c:pt>
                <c:pt idx="1">
                  <c:v>-23.332379826409579</c:v>
                </c:pt>
                <c:pt idx="2">
                  <c:v>-15.171617308562304</c:v>
                </c:pt>
                <c:pt idx="3">
                  <c:v>-9.7393347907150201</c:v>
                </c:pt>
                <c:pt idx="4">
                  <c:v>-6.6388282728674994</c:v>
                </c:pt>
                <c:pt idx="5">
                  <c:v>-5.950372955020157</c:v>
                </c:pt>
                <c:pt idx="6">
                  <c:v>-3.61068307717278</c:v>
                </c:pt>
                <c:pt idx="7">
                  <c:v>-1.6231565273253636</c:v>
                </c:pt>
                <c:pt idx="8">
                  <c:v>2.2241842689220448</c:v>
                </c:pt>
                <c:pt idx="9">
                  <c:v>2.7730552488492322</c:v>
                </c:pt>
                <c:pt idx="10">
                  <c:v>3.4341951147926011</c:v>
                </c:pt>
                <c:pt idx="11">
                  <c:v>2.6580947946752076</c:v>
                </c:pt>
                <c:pt idx="12">
                  <c:v>2.2170002145487615</c:v>
                </c:pt>
                <c:pt idx="13">
                  <c:v>2.1554587452083069</c:v>
                </c:pt>
                <c:pt idx="14">
                  <c:v>2.0368290460233993</c:v>
                </c:pt>
                <c:pt idx="15">
                  <c:v>2.1826923230266857</c:v>
                </c:pt>
                <c:pt idx="16">
                  <c:v>2.3700365492989022</c:v>
                </c:pt>
                <c:pt idx="17">
                  <c:v>2.4185755606622479</c:v>
                </c:pt>
                <c:pt idx="18">
                  <c:v>3.0476497188977874</c:v>
                </c:pt>
                <c:pt idx="19">
                  <c:v>3.1650698635261278</c:v>
                </c:pt>
                <c:pt idx="20">
                  <c:v>3.8962662348071717</c:v>
                </c:pt>
                <c:pt idx="21">
                  <c:v>3.047887048697703</c:v>
                </c:pt>
                <c:pt idx="22">
                  <c:v>3.2063479964402859</c:v>
                </c:pt>
                <c:pt idx="23">
                  <c:v>2.050261859475313</c:v>
                </c:pt>
                <c:pt idx="24">
                  <c:v>1.8326343323391256</c:v>
                </c:pt>
                <c:pt idx="25">
                  <c:v>0.73978911022732063</c:v>
                </c:pt>
                <c:pt idx="26">
                  <c:v>0.65959207108619466</c:v>
                </c:pt>
                <c:pt idx="27">
                  <c:v>-0.79311887045605545</c:v>
                </c:pt>
                <c:pt idx="28">
                  <c:v>-0.91780295588432637</c:v>
                </c:pt>
                <c:pt idx="29">
                  <c:v>-1.651384450570049</c:v>
                </c:pt>
                <c:pt idx="30">
                  <c:v>-0.64114005588442069</c:v>
                </c:pt>
                <c:pt idx="31">
                  <c:v>-1.6039099651758306</c:v>
                </c:pt>
                <c:pt idx="32">
                  <c:v>-1.0125175573886054</c:v>
                </c:pt>
                <c:pt idx="33">
                  <c:v>-1.304895546981129</c:v>
                </c:pt>
                <c:pt idx="34">
                  <c:v>-0.86319515263380708</c:v>
                </c:pt>
                <c:pt idx="35">
                  <c:v>-1.051433160974284</c:v>
                </c:pt>
                <c:pt idx="36">
                  <c:v>-1.0188431730646244</c:v>
                </c:pt>
                <c:pt idx="37">
                  <c:v>-1.4680752664423835</c:v>
                </c:pt>
                <c:pt idx="38">
                  <c:v>-2.4705910296962657</c:v>
                </c:pt>
                <c:pt idx="39">
                  <c:v>-3.75633729325397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0CF0-4E7C-9D3A-086AE85CD7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8569272"/>
        <c:axId val="468576160"/>
      </c:lineChart>
      <c:catAx>
        <c:axId val="468569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/>
                  <a:t>Cyc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576160"/>
        <c:crosses val="autoZero"/>
        <c:auto val="1"/>
        <c:lblAlgn val="ctr"/>
        <c:lblOffset val="100"/>
        <c:noMultiLvlLbl val="0"/>
      </c:catAx>
      <c:valAx>
        <c:axId val="46857616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/>
                  <a:t>Fluorescence (</a:t>
                </a:r>
                <a:r>
                  <a:rPr lang="el-GR" sz="1200" b="1">
                    <a:latin typeface="Calibri" panose="020F0502020204030204" pitchFamily="34" charset="0"/>
                    <a:cs typeface="Calibri" panose="020F0502020204030204" pitchFamily="34" charset="0"/>
                  </a:rPr>
                  <a:t>Δ</a:t>
                </a:r>
                <a:r>
                  <a:rPr lang="en-US" sz="1200" b="1">
                    <a:latin typeface="Calibri" panose="020F0502020204030204" pitchFamily="34" charset="0"/>
                    <a:cs typeface="Calibri" panose="020F0502020204030204" pitchFamily="34" charset="0"/>
                  </a:rPr>
                  <a:t>R)</a:t>
                </a:r>
                <a:endParaRPr lang="en-US" sz="12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569272"/>
        <c:crosses val="autoZero"/>
        <c:crossBetween val="between"/>
        <c:majorUnit val="500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030121 FLAMP TIFnUGA RNA3 - Amp'!$J$3</c:f>
              <c:strCache>
                <c:ptCount val="1"/>
                <c:pt idx="0">
                  <c:v>1.0E+08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030121 FLAMP TIFnUGA RNA3 - Amp'!$I$4:$I$33</c:f>
              <c:numCache>
                <c:formatCode>General</c:formatCode>
                <c:ptCount val="30"/>
                <c:pt idx="4">
                  <c:v>5</c:v>
                </c:pt>
                <c:pt idx="9">
                  <c:v>10</c:v>
                </c:pt>
                <c:pt idx="14">
                  <c:v>15</c:v>
                </c:pt>
                <c:pt idx="19">
                  <c:v>20</c:v>
                </c:pt>
                <c:pt idx="24">
                  <c:v>25</c:v>
                </c:pt>
                <c:pt idx="29">
                  <c:v>30</c:v>
                </c:pt>
              </c:numCache>
            </c:numRef>
          </c:cat>
          <c:val>
            <c:numRef>
              <c:f>'030121 FLAMP TIFnUGA RNA3 - Amp'!$J$4:$J$33</c:f>
              <c:numCache>
                <c:formatCode>General</c:formatCode>
                <c:ptCount val="30"/>
                <c:pt idx="0">
                  <c:v>44.450092800001357</c:v>
                </c:pt>
                <c:pt idx="1">
                  <c:v>5.143095771429671</c:v>
                </c:pt>
                <c:pt idx="2">
                  <c:v>4.7440987428576591</c:v>
                </c:pt>
                <c:pt idx="3">
                  <c:v>-4.5252982857139159</c:v>
                </c:pt>
                <c:pt idx="4">
                  <c:v>-10.387175314285741</c:v>
                </c:pt>
                <c:pt idx="5">
                  <c:v>-10.341628342857575</c:v>
                </c:pt>
                <c:pt idx="6">
                  <c:v>15.366907428570812</c:v>
                </c:pt>
                <c:pt idx="7">
                  <c:v>126.78952575999892</c:v>
                </c:pt>
                <c:pt idx="8">
                  <c:v>444.28755836342725</c:v>
                </c:pt>
                <c:pt idx="9">
                  <c:v>1128.1434903332554</c:v>
                </c:pt>
                <c:pt idx="10">
                  <c:v>2257.8860850307638</c:v>
                </c:pt>
                <c:pt idx="11">
                  <c:v>3706.0775921470872</c:v>
                </c:pt>
                <c:pt idx="12">
                  <c:v>5201.1362142927119</c:v>
                </c:pt>
                <c:pt idx="13">
                  <c:v>6495.0580419279577</c:v>
                </c:pt>
                <c:pt idx="14">
                  <c:v>7507.7259336669886</c:v>
                </c:pt>
                <c:pt idx="15">
                  <c:v>8266.115679324701</c:v>
                </c:pt>
                <c:pt idx="16">
                  <c:v>8819.5990085869053</c:v>
                </c:pt>
                <c:pt idx="17">
                  <c:v>9202.6454253537486</c:v>
                </c:pt>
                <c:pt idx="18">
                  <c:v>9418.8231763424137</c:v>
                </c:pt>
                <c:pt idx="19">
                  <c:v>9523.5398116763718</c:v>
                </c:pt>
                <c:pt idx="20">
                  <c:v>9549.1904907237531</c:v>
                </c:pt>
                <c:pt idx="21">
                  <c:v>9562.3357553828791</c:v>
                </c:pt>
                <c:pt idx="22">
                  <c:v>9560.7667459070362</c:v>
                </c:pt>
                <c:pt idx="23">
                  <c:v>9557.9537987265521</c:v>
                </c:pt>
                <c:pt idx="24">
                  <c:v>9544.7492091781423</c:v>
                </c:pt>
                <c:pt idx="25">
                  <c:v>9520.6175036152199</c:v>
                </c:pt>
                <c:pt idx="26">
                  <c:v>9496.0220463758105</c:v>
                </c:pt>
                <c:pt idx="27">
                  <c:v>9473.748415598202</c:v>
                </c:pt>
                <c:pt idx="28">
                  <c:v>9458.8570121457869</c:v>
                </c:pt>
                <c:pt idx="29">
                  <c:v>9445.69046597233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B50-4D92-B946-D3C7916D516D}"/>
            </c:ext>
          </c:extLst>
        </c:ser>
        <c:ser>
          <c:idx val="1"/>
          <c:order val="1"/>
          <c:tx>
            <c:strRef>
              <c:f>'030121 FLAMP TIFnUGA RNA3 - Amp'!$K$3</c:f>
              <c:strCache>
                <c:ptCount val="1"/>
                <c:pt idx="0">
                  <c:v>1.0E+07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030121 FLAMP TIFnUGA RNA3 - Amp'!$I$4:$I$33</c:f>
              <c:numCache>
                <c:formatCode>General</c:formatCode>
                <c:ptCount val="30"/>
                <c:pt idx="4">
                  <c:v>5</c:v>
                </c:pt>
                <c:pt idx="9">
                  <c:v>10</c:v>
                </c:pt>
                <c:pt idx="14">
                  <c:v>15</c:v>
                </c:pt>
                <c:pt idx="19">
                  <c:v>20</c:v>
                </c:pt>
                <c:pt idx="24">
                  <c:v>25</c:v>
                </c:pt>
                <c:pt idx="29">
                  <c:v>30</c:v>
                </c:pt>
              </c:numCache>
            </c:numRef>
          </c:cat>
          <c:val>
            <c:numRef>
              <c:f>'030121 FLAMP TIFnUGA RNA3 - Amp'!$K$4:$K$33</c:f>
              <c:numCache>
                <c:formatCode>General</c:formatCode>
                <c:ptCount val="30"/>
                <c:pt idx="0">
                  <c:v>-31.9958497279938</c:v>
                </c:pt>
                <c:pt idx="1">
                  <c:v>-34.425622988794885</c:v>
                </c:pt>
                <c:pt idx="2">
                  <c:v>-11.19939624959602</c:v>
                </c:pt>
                <c:pt idx="3">
                  <c:v>-0.70596951039692613</c:v>
                </c:pt>
                <c:pt idx="4">
                  <c:v>5.1720972288021585</c:v>
                </c:pt>
                <c:pt idx="5">
                  <c:v>1.5805319680009688</c:v>
                </c:pt>
                <c:pt idx="6">
                  <c:v>-7.2280316927999593</c:v>
                </c:pt>
                <c:pt idx="7">
                  <c:v>-10.973921433601163</c:v>
                </c:pt>
                <c:pt idx="8">
                  <c:v>11.449323929597767</c:v>
                </c:pt>
                <c:pt idx="9">
                  <c:v>103.31893109759676</c:v>
                </c:pt>
                <c:pt idx="10">
                  <c:v>368.11163764735556</c:v>
                </c:pt>
                <c:pt idx="11">
                  <c:v>959.97823643442689</c:v>
                </c:pt>
                <c:pt idx="12">
                  <c:v>1992.6442335453119</c:v>
                </c:pt>
                <c:pt idx="13">
                  <c:v>3391.0848887684224</c:v>
                </c:pt>
                <c:pt idx="14">
                  <c:v>4910.8403552787422</c:v>
                </c:pt>
                <c:pt idx="15">
                  <c:v>6284.2137156689469</c:v>
                </c:pt>
                <c:pt idx="16">
                  <c:v>7387.7736170925709</c:v>
                </c:pt>
                <c:pt idx="17">
                  <c:v>8223.8944054988551</c:v>
                </c:pt>
                <c:pt idx="18">
                  <c:v>8845.7646795083583</c:v>
                </c:pt>
                <c:pt idx="19">
                  <c:v>9293.4970280350335</c:v>
                </c:pt>
                <c:pt idx="20">
                  <c:v>9579.9516885857902</c:v>
                </c:pt>
                <c:pt idx="21">
                  <c:v>9741.523226444795</c:v>
                </c:pt>
                <c:pt idx="22">
                  <c:v>9821.4626021702661</c:v>
                </c:pt>
                <c:pt idx="23">
                  <c:v>9870.8989209306819</c:v>
                </c:pt>
                <c:pt idx="24">
                  <c:v>9910.1081958713785</c:v>
                </c:pt>
                <c:pt idx="25">
                  <c:v>9938.7714506551201</c:v>
                </c:pt>
                <c:pt idx="26">
                  <c:v>9960.4800926435273</c:v>
                </c:pt>
                <c:pt idx="27">
                  <c:v>9969.8886080414777</c:v>
                </c:pt>
                <c:pt idx="28">
                  <c:v>9976.6931708470329</c:v>
                </c:pt>
                <c:pt idx="29">
                  <c:v>9979.63593608369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B50-4D92-B946-D3C7916D516D}"/>
            </c:ext>
          </c:extLst>
        </c:ser>
        <c:ser>
          <c:idx val="2"/>
          <c:order val="2"/>
          <c:tx>
            <c:strRef>
              <c:f>'030121 FLAMP TIFnUGA RNA3 - Amp'!$L$3</c:f>
              <c:strCache>
                <c:ptCount val="1"/>
                <c:pt idx="0">
                  <c:v>1.0E+06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030121 FLAMP TIFnUGA RNA3 - Amp'!$I$4:$I$33</c:f>
              <c:numCache>
                <c:formatCode>General</c:formatCode>
                <c:ptCount val="30"/>
                <c:pt idx="4">
                  <c:v>5</c:v>
                </c:pt>
                <c:pt idx="9">
                  <c:v>10</c:v>
                </c:pt>
                <c:pt idx="14">
                  <c:v>15</c:v>
                </c:pt>
                <c:pt idx="19">
                  <c:v>20</c:v>
                </c:pt>
                <c:pt idx="24">
                  <c:v>25</c:v>
                </c:pt>
                <c:pt idx="29">
                  <c:v>30</c:v>
                </c:pt>
              </c:numCache>
            </c:numRef>
          </c:cat>
          <c:val>
            <c:numRef>
              <c:f>'030121 FLAMP TIFnUGA RNA3 - Amp'!$L$4:$L$33</c:f>
              <c:numCache>
                <c:formatCode>General</c:formatCode>
                <c:ptCount val="30"/>
                <c:pt idx="0">
                  <c:v>-123.2412338848153</c:v>
                </c:pt>
                <c:pt idx="1">
                  <c:v>-105.98428458993112</c:v>
                </c:pt>
                <c:pt idx="2">
                  <c:v>-49.452935295047155</c:v>
                </c:pt>
                <c:pt idx="3">
                  <c:v>-19.960306000162973</c:v>
                </c:pt>
                <c:pt idx="4">
                  <c:v>0.77945929472116404</c:v>
                </c:pt>
                <c:pt idx="5">
                  <c:v>4.360907789605335</c:v>
                </c:pt>
                <c:pt idx="6">
                  <c:v>2.5601201244894582</c:v>
                </c:pt>
                <c:pt idx="7">
                  <c:v>-3.3487781326261938</c:v>
                </c:pt>
                <c:pt idx="8">
                  <c:v>-9.1557457401418105</c:v>
                </c:pt>
                <c:pt idx="9">
                  <c:v>-8.3639493361379209</c:v>
                </c:pt>
                <c:pt idx="10">
                  <c:v>13.167986000090423</c:v>
                </c:pt>
                <c:pt idx="11">
                  <c:v>92.167701925067377</c:v>
                </c:pt>
                <c:pt idx="12">
                  <c:v>309.40900175423894</c:v>
                </c:pt>
                <c:pt idx="13">
                  <c:v>811.59217448199934</c:v>
                </c:pt>
                <c:pt idx="14">
                  <c:v>1758.2120385703163</c:v>
                </c:pt>
                <c:pt idx="15">
                  <c:v>3138.7076155104614</c:v>
                </c:pt>
                <c:pt idx="16">
                  <c:v>4729.2656732930845</c:v>
                </c:pt>
                <c:pt idx="17">
                  <c:v>6228.811369814568</c:v>
                </c:pt>
                <c:pt idx="18">
                  <c:v>7459.1670902523192</c:v>
                </c:pt>
                <c:pt idx="19">
                  <c:v>8404.4823432210978</c:v>
                </c:pt>
                <c:pt idx="20">
                  <c:v>9104.9515074793344</c:v>
                </c:pt>
                <c:pt idx="21">
                  <c:v>9615.4433605016675</c:v>
                </c:pt>
                <c:pt idx="22">
                  <c:v>9949.1705335347124</c:v>
                </c:pt>
                <c:pt idx="23">
                  <c:v>10148.349308322719</c:v>
                </c:pt>
                <c:pt idx="24">
                  <c:v>10249.865467463858</c:v>
                </c:pt>
                <c:pt idx="25">
                  <c:v>10314.13942382662</c:v>
                </c:pt>
                <c:pt idx="26">
                  <c:v>10360.83241650433</c:v>
                </c:pt>
                <c:pt idx="27">
                  <c:v>10401.160775889355</c:v>
                </c:pt>
                <c:pt idx="28">
                  <c:v>10440.199519006615</c:v>
                </c:pt>
                <c:pt idx="29">
                  <c:v>10479.7478244918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B50-4D92-B946-D3C7916D516D}"/>
            </c:ext>
          </c:extLst>
        </c:ser>
        <c:ser>
          <c:idx val="3"/>
          <c:order val="3"/>
          <c:tx>
            <c:strRef>
              <c:f>'030121 FLAMP TIFnUGA RNA3 - Amp'!$M$3</c:f>
              <c:strCache>
                <c:ptCount val="1"/>
                <c:pt idx="0">
                  <c:v>1.0E+05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030121 FLAMP TIFnUGA RNA3 - Amp'!$I$4:$I$33</c:f>
              <c:numCache>
                <c:formatCode>General</c:formatCode>
                <c:ptCount val="30"/>
                <c:pt idx="4">
                  <c:v>5</c:v>
                </c:pt>
                <c:pt idx="9">
                  <c:v>10</c:v>
                </c:pt>
                <c:pt idx="14">
                  <c:v>15</c:v>
                </c:pt>
                <c:pt idx="19">
                  <c:v>20</c:v>
                </c:pt>
                <c:pt idx="24">
                  <c:v>25</c:v>
                </c:pt>
                <c:pt idx="29">
                  <c:v>30</c:v>
                </c:pt>
              </c:numCache>
            </c:numRef>
          </c:cat>
          <c:val>
            <c:numRef>
              <c:f>'030121 FLAMP TIFnUGA RNA3 - Amp'!$M$4:$M$33</c:f>
              <c:numCache>
                <c:formatCode>General</c:formatCode>
                <c:ptCount val="30"/>
                <c:pt idx="0">
                  <c:v>-90.5523066219871</c:v>
                </c:pt>
                <c:pt idx="1">
                  <c:v>-83.650070328374795</c:v>
                </c:pt>
                <c:pt idx="2">
                  <c:v>-46.908634034762372</c:v>
                </c:pt>
                <c:pt idx="3">
                  <c:v>-27.484157741150057</c:v>
                </c:pt>
                <c:pt idx="4">
                  <c:v>-9.9552334475376938</c:v>
                </c:pt>
                <c:pt idx="5">
                  <c:v>1.9311884460746569</c:v>
                </c:pt>
                <c:pt idx="6">
                  <c:v>8.5099994596869237</c:v>
                </c:pt>
                <c:pt idx="7">
                  <c:v>7.6987878172992623</c:v>
                </c:pt>
                <c:pt idx="8">
                  <c:v>1.5480494677119623</c:v>
                </c:pt>
                <c:pt idx="9">
                  <c:v>-6.9485987545158423</c:v>
                </c:pt>
                <c:pt idx="10">
                  <c:v>-15.982334292711585</c:v>
                </c:pt>
                <c:pt idx="11">
                  <c:v>-20.592669268628697</c:v>
                </c:pt>
                <c:pt idx="12">
                  <c:v>-12.025741595283989</c:v>
                </c:pt>
                <c:pt idx="13">
                  <c:v>35.861318720368672</c:v>
                </c:pt>
                <c:pt idx="14">
                  <c:v>182.64785809433602</c:v>
                </c:pt>
                <c:pt idx="15">
                  <c:v>545.27831980842711</c:v>
                </c:pt>
                <c:pt idx="16">
                  <c:v>1283.6574618022066</c:v>
                </c:pt>
                <c:pt idx="17">
                  <c:v>2476.3551243199481</c:v>
                </c:pt>
                <c:pt idx="18">
                  <c:v>3986.6662269984195</c:v>
                </c:pt>
                <c:pt idx="19">
                  <c:v>5543.3637218138292</c:v>
                </c:pt>
                <c:pt idx="20">
                  <c:v>6891.8611830887739</c:v>
                </c:pt>
                <c:pt idx="21">
                  <c:v>7955.7959160830123</c:v>
                </c:pt>
                <c:pt idx="22">
                  <c:v>8754.3780967130151</c:v>
                </c:pt>
                <c:pt idx="23">
                  <c:v>9350.9772212140324</c:v>
                </c:pt>
                <c:pt idx="24">
                  <c:v>9770.1092240164016</c:v>
                </c:pt>
                <c:pt idx="25">
                  <c:v>10024.351191253247</c:v>
                </c:pt>
                <c:pt idx="26">
                  <c:v>10153.321727037259</c:v>
                </c:pt>
                <c:pt idx="27">
                  <c:v>10214.259969417595</c:v>
                </c:pt>
                <c:pt idx="28">
                  <c:v>10266.9942778241</c:v>
                </c:pt>
                <c:pt idx="29">
                  <c:v>10315.0239824408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B50-4D92-B946-D3C7916D516D}"/>
            </c:ext>
          </c:extLst>
        </c:ser>
        <c:ser>
          <c:idx val="4"/>
          <c:order val="4"/>
          <c:tx>
            <c:strRef>
              <c:f>'030121 FLAMP TIFnUGA RNA3 - Amp'!$N$3</c:f>
              <c:strCache>
                <c:ptCount val="1"/>
                <c:pt idx="0">
                  <c:v>1.0E+04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'030121 FLAMP TIFnUGA RNA3 - Amp'!$I$4:$I$33</c:f>
              <c:numCache>
                <c:formatCode>General</c:formatCode>
                <c:ptCount val="30"/>
                <c:pt idx="4">
                  <c:v>5</c:v>
                </c:pt>
                <c:pt idx="9">
                  <c:v>10</c:v>
                </c:pt>
                <c:pt idx="14">
                  <c:v>15</c:v>
                </c:pt>
                <c:pt idx="19">
                  <c:v>20</c:v>
                </c:pt>
                <c:pt idx="24">
                  <c:v>25</c:v>
                </c:pt>
                <c:pt idx="29">
                  <c:v>30</c:v>
                </c:pt>
              </c:numCache>
            </c:numRef>
          </c:cat>
          <c:val>
            <c:numRef>
              <c:f>'030121 FLAMP TIFnUGA RNA3 - Amp'!$N$4:$N$33</c:f>
              <c:numCache>
                <c:formatCode>General</c:formatCode>
                <c:ptCount val="30"/>
                <c:pt idx="0">
                  <c:v>-82.657768091007028</c:v>
                </c:pt>
                <c:pt idx="1">
                  <c:v>-72.0910419312454</c:v>
                </c:pt>
                <c:pt idx="2">
                  <c:v>-35.537115771483968</c:v>
                </c:pt>
                <c:pt idx="3">
                  <c:v>-19.482549611722561</c:v>
                </c:pt>
                <c:pt idx="4">
                  <c:v>-6.530415451961062</c:v>
                </c:pt>
                <c:pt idx="5">
                  <c:v>0.7013603078005417</c:v>
                </c:pt>
                <c:pt idx="6">
                  <c:v>4.5685779875618664</c:v>
                </c:pt>
                <c:pt idx="7">
                  <c:v>6.0188123713232926</c:v>
                </c:pt>
                <c:pt idx="8">
                  <c:v>4.7127384798850471</c:v>
                </c:pt>
                <c:pt idx="9">
                  <c:v>1.7720062742066602</c:v>
                </c:pt>
                <c:pt idx="10">
                  <c:v>-3.2469192493599621</c:v>
                </c:pt>
                <c:pt idx="11">
                  <c:v>-9.6084150993522144</c:v>
                </c:pt>
                <c:pt idx="12">
                  <c:v>-14.854063678207012</c:v>
                </c:pt>
                <c:pt idx="13">
                  <c:v>-16.945056868119536</c:v>
                </c:pt>
                <c:pt idx="14">
                  <c:v>-6.7819495260162057</c:v>
                </c:pt>
                <c:pt idx="15">
                  <c:v>33.662909000279342</c:v>
                </c:pt>
                <c:pt idx="16">
                  <c:v>153.21493786981569</c:v>
                </c:pt>
                <c:pt idx="17">
                  <c:v>450.24475104483895</c:v>
                </c:pt>
                <c:pt idx="18">
                  <c:v>1073.5915551496078</c:v>
                </c:pt>
                <c:pt idx="19">
                  <c:v>2125.4973143014231</c:v>
                </c:pt>
                <c:pt idx="20">
                  <c:v>3531.1782626485974</c:v>
                </c:pt>
                <c:pt idx="21">
                  <c:v>5062.926039844252</c:v>
                </c:pt>
                <c:pt idx="22">
                  <c:v>6466.8422206486739</c:v>
                </c:pt>
                <c:pt idx="23">
                  <c:v>7620.005447944548</c:v>
                </c:pt>
                <c:pt idx="24">
                  <c:v>8506.4517652604627</c:v>
                </c:pt>
                <c:pt idx="25">
                  <c:v>9173.6041098786773</c:v>
                </c:pt>
                <c:pt idx="26">
                  <c:v>9665.3542779613599</c:v>
                </c:pt>
                <c:pt idx="27">
                  <c:v>9990.3652161973969</c:v>
                </c:pt>
                <c:pt idx="28">
                  <c:v>10264.764556567139</c:v>
                </c:pt>
                <c:pt idx="29">
                  <c:v>10470.1591121615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B50-4D92-B946-D3C7916D516D}"/>
            </c:ext>
          </c:extLst>
        </c:ser>
        <c:ser>
          <c:idx val="5"/>
          <c:order val="5"/>
          <c:tx>
            <c:strRef>
              <c:f>'030121 FLAMP TIFnUGA RNA3 - Amp'!$O$3</c:f>
              <c:strCache>
                <c:ptCount val="1"/>
                <c:pt idx="0">
                  <c:v>1.0E+03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'030121 FLAMP TIFnUGA RNA3 - Amp'!$I$4:$I$33</c:f>
              <c:numCache>
                <c:formatCode>General</c:formatCode>
                <c:ptCount val="30"/>
                <c:pt idx="4">
                  <c:v>5</c:v>
                </c:pt>
                <c:pt idx="9">
                  <c:v>10</c:v>
                </c:pt>
                <c:pt idx="14">
                  <c:v>15</c:v>
                </c:pt>
                <c:pt idx="19">
                  <c:v>20</c:v>
                </c:pt>
                <c:pt idx="24">
                  <c:v>25</c:v>
                </c:pt>
                <c:pt idx="29">
                  <c:v>30</c:v>
                </c:pt>
              </c:numCache>
            </c:numRef>
          </c:cat>
          <c:val>
            <c:numRef>
              <c:f>'030121 FLAMP TIFnUGA RNA3 - Amp'!$O$4:$O$33</c:f>
              <c:numCache>
                <c:formatCode>General</c:formatCode>
                <c:ptCount val="30"/>
                <c:pt idx="0">
                  <c:v>-122.74625041357058</c:v>
                </c:pt>
                <c:pt idx="1">
                  <c:v>-121.38654555991684</c:v>
                </c:pt>
                <c:pt idx="2">
                  <c:v>-80.514840706262703</c:v>
                </c:pt>
                <c:pt idx="3">
                  <c:v>-58.968735852608916</c:v>
                </c:pt>
                <c:pt idx="4">
                  <c:v>-35.585350998954709</c:v>
                </c:pt>
                <c:pt idx="5">
                  <c:v>-16.499630145300898</c:v>
                </c:pt>
                <c:pt idx="6">
                  <c:v>-2.7059860916467642</c:v>
                </c:pt>
                <c:pt idx="7">
                  <c:v>5.3697098020070371</c:v>
                </c:pt>
                <c:pt idx="8">
                  <c:v>6.4434007036611547</c:v>
                </c:pt>
                <c:pt idx="9">
                  <c:v>5.1731009749148598</c:v>
                </c:pt>
                <c:pt idx="10">
                  <c:v>2.033602121688773</c:v>
                </c:pt>
                <c:pt idx="11">
                  <c:v>-1.7485346825133092</c:v>
                </c:pt>
                <c:pt idx="12">
                  <c:v>-5.6330389018064579</c:v>
                </c:pt>
                <c:pt idx="13">
                  <c:v>-9.2665441943131555</c:v>
                </c:pt>
                <c:pt idx="14">
                  <c:v>-11.470323184481003</c:v>
                </c:pt>
                <c:pt idx="15">
                  <c:v>-11.737957128823382</c:v>
                </c:pt>
                <c:pt idx="16">
                  <c:v>-3.932416803533215</c:v>
                </c:pt>
                <c:pt idx="17">
                  <c:v>27.474987384848646</c:v>
                </c:pt>
                <c:pt idx="18">
                  <c:v>116.81739919977531</c:v>
                </c:pt>
                <c:pt idx="19">
                  <c:v>344.66718531262973</c:v>
                </c:pt>
                <c:pt idx="20">
                  <c:v>850.20544781037847</c:v>
                </c:pt>
                <c:pt idx="21">
                  <c:v>1774.7828804446908</c:v>
                </c:pt>
                <c:pt idx="22">
                  <c:v>3145.105842383296</c:v>
                </c:pt>
                <c:pt idx="23">
                  <c:v>4770.7857442100722</c:v>
                </c:pt>
                <c:pt idx="24">
                  <c:v>6347.0861398753414</c:v>
                </c:pt>
                <c:pt idx="25">
                  <c:v>7655.7820222859427</c:v>
                </c:pt>
                <c:pt idx="26">
                  <c:v>8653.8811008133089</c:v>
                </c:pt>
                <c:pt idx="27">
                  <c:v>9392.3399159130931</c:v>
                </c:pt>
                <c:pt idx="28">
                  <c:v>10052.79781504753</c:v>
                </c:pt>
                <c:pt idx="29">
                  <c:v>10632.2850065988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B50-4D92-B946-D3C7916D516D}"/>
            </c:ext>
          </c:extLst>
        </c:ser>
        <c:ser>
          <c:idx val="6"/>
          <c:order val="6"/>
          <c:tx>
            <c:strRef>
              <c:f>'030121 FLAMP TIFnUGA RNA3 - Amp'!$P$3</c:f>
              <c:strCache>
                <c:ptCount val="1"/>
                <c:pt idx="0">
                  <c:v>1.0E+02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030121 FLAMP TIFnUGA RNA3 - Amp'!$I$4:$I$33</c:f>
              <c:numCache>
                <c:formatCode>General</c:formatCode>
                <c:ptCount val="30"/>
                <c:pt idx="4">
                  <c:v>5</c:v>
                </c:pt>
                <c:pt idx="9">
                  <c:v>10</c:v>
                </c:pt>
                <c:pt idx="14">
                  <c:v>15</c:v>
                </c:pt>
                <c:pt idx="19">
                  <c:v>20</c:v>
                </c:pt>
                <c:pt idx="24">
                  <c:v>25</c:v>
                </c:pt>
                <c:pt idx="29">
                  <c:v>30</c:v>
                </c:pt>
              </c:numCache>
            </c:numRef>
          </c:cat>
          <c:val>
            <c:numRef>
              <c:f>'030121 FLAMP TIFnUGA RNA3 - Amp'!$P$4:$P$33</c:f>
              <c:numCache>
                <c:formatCode>General</c:formatCode>
                <c:ptCount val="30"/>
                <c:pt idx="0">
                  <c:v>-104.81390512711664</c:v>
                </c:pt>
                <c:pt idx="1">
                  <c:v>-97.32231983981228</c:v>
                </c:pt>
                <c:pt idx="2">
                  <c:v>-59.294734552507862</c:v>
                </c:pt>
                <c:pt idx="3">
                  <c:v>-39.843949265203264</c:v>
                </c:pt>
                <c:pt idx="4">
                  <c:v>-22.401323977898755</c:v>
                </c:pt>
                <c:pt idx="5">
                  <c:v>-9.2756906905942742</c:v>
                </c:pt>
                <c:pt idx="6">
                  <c:v>0.78491219671013823</c:v>
                </c:pt>
                <c:pt idx="7">
                  <c:v>8.9691106040145314</c:v>
                </c:pt>
                <c:pt idx="8">
                  <c:v>12.96502203531918</c:v>
                </c:pt>
                <c:pt idx="9">
                  <c:v>13.547995175423694</c:v>
                </c:pt>
                <c:pt idx="10">
                  <c:v>11.610723262087959</c:v>
                </c:pt>
                <c:pt idx="11">
                  <c:v>6.2868146798243743</c:v>
                </c:pt>
                <c:pt idx="12">
                  <c:v>0.58152975308735222</c:v>
                </c:pt>
                <c:pt idx="13">
                  <c:v>-7.0773577763297908</c:v>
                </c:pt>
                <c:pt idx="14">
                  <c:v>-12.803241095178009</c:v>
                </c:pt>
                <c:pt idx="15">
                  <c:v>-20.733244092448558</c:v>
                </c:pt>
                <c:pt idx="16">
                  <c:v>-26.317470183289743</c:v>
                </c:pt>
                <c:pt idx="17">
                  <c:v>-31.273364828529338</c:v>
                </c:pt>
                <c:pt idx="18">
                  <c:v>-32.034437803362835</c:v>
                </c:pt>
                <c:pt idx="19">
                  <c:v>-23.830880154994475</c:v>
                </c:pt>
                <c:pt idx="20">
                  <c:v>6.8045679520948852</c:v>
                </c:pt>
                <c:pt idx="21">
                  <c:v>92.519320275568816</c:v>
                </c:pt>
                <c:pt idx="22">
                  <c:v>319.53631153406445</c:v>
                </c:pt>
                <c:pt idx="23">
                  <c:v>854.22961142284112</c:v>
                </c:pt>
                <c:pt idx="24">
                  <c:v>1823.7186208246783</c:v>
                </c:pt>
                <c:pt idx="25">
                  <c:v>3209.3020338551837</c:v>
                </c:pt>
                <c:pt idx="26">
                  <c:v>4797.0634695140352</c:v>
                </c:pt>
                <c:pt idx="27">
                  <c:v>6364.4793904242888</c:v>
                </c:pt>
                <c:pt idx="28">
                  <c:v>7891.974197193369</c:v>
                </c:pt>
                <c:pt idx="29">
                  <c:v>9356.22751603904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7B50-4D92-B946-D3C7916D516D}"/>
            </c:ext>
          </c:extLst>
        </c:ser>
        <c:ser>
          <c:idx val="7"/>
          <c:order val="7"/>
          <c:tx>
            <c:strRef>
              <c:f>'030121 FLAMP TIFnUGA RNA3 - Amp'!$Q$3</c:f>
              <c:strCache>
                <c:ptCount val="1"/>
                <c:pt idx="0">
                  <c:v>1.0E+01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030121 FLAMP TIFnUGA RNA3 - Amp'!$I$4:$I$33</c:f>
              <c:numCache>
                <c:formatCode>General</c:formatCode>
                <c:ptCount val="30"/>
                <c:pt idx="4">
                  <c:v>5</c:v>
                </c:pt>
                <c:pt idx="9">
                  <c:v>10</c:v>
                </c:pt>
                <c:pt idx="14">
                  <c:v>15</c:v>
                </c:pt>
                <c:pt idx="19">
                  <c:v>20</c:v>
                </c:pt>
                <c:pt idx="24">
                  <c:v>25</c:v>
                </c:pt>
                <c:pt idx="29">
                  <c:v>30</c:v>
                </c:pt>
              </c:numCache>
            </c:numRef>
          </c:cat>
          <c:val>
            <c:numRef>
              <c:f>'030121 FLAMP TIFnUGA RNA3 - Amp'!$Q$4:$Q$33</c:f>
              <c:numCache>
                <c:formatCode>General</c:formatCode>
                <c:ptCount val="30"/>
                <c:pt idx="0">
                  <c:v>-166.14859075522577</c:v>
                </c:pt>
                <c:pt idx="1">
                  <c:v>-131.93889268069461</c:v>
                </c:pt>
                <c:pt idx="2">
                  <c:v>-80.929194606163492</c:v>
                </c:pt>
                <c:pt idx="3">
                  <c:v>-49.45949653163234</c:v>
                </c:pt>
                <c:pt idx="4">
                  <c:v>-26.937798457101508</c:v>
                </c:pt>
                <c:pt idx="5">
                  <c:v>-12.113700382570187</c:v>
                </c:pt>
                <c:pt idx="6">
                  <c:v>-2.4187223080389231</c:v>
                </c:pt>
                <c:pt idx="7">
                  <c:v>3.5109117664921996</c:v>
                </c:pt>
                <c:pt idx="8">
                  <c:v>5.6616530410233281</c:v>
                </c:pt>
                <c:pt idx="9">
                  <c:v>6.1035469555545205</c:v>
                </c:pt>
                <c:pt idx="10">
                  <c:v>5.2478928380855905</c:v>
                </c:pt>
                <c:pt idx="11">
                  <c:v>3.7909596422168761</c:v>
                </c:pt>
                <c:pt idx="12">
                  <c:v>3.1542610242677256</c:v>
                </c:pt>
                <c:pt idx="13">
                  <c:v>1.9613535062230767</c:v>
                </c:pt>
                <c:pt idx="14">
                  <c:v>2.6212511237429226</c:v>
                </c:pt>
                <c:pt idx="15">
                  <c:v>0.54046798835656773</c:v>
                </c:pt>
                <c:pt idx="16">
                  <c:v>8.2109729502008122E-2</c:v>
                </c:pt>
                <c:pt idx="17">
                  <c:v>-1.9998997046272962</c:v>
                </c:pt>
                <c:pt idx="18">
                  <c:v>-2.4821543985055996</c:v>
                </c:pt>
                <c:pt idx="19">
                  <c:v>-4.169188379388288</c:v>
                </c:pt>
                <c:pt idx="20">
                  <c:v>-5.177227269622108</c:v>
                </c:pt>
                <c:pt idx="21">
                  <c:v>-5.6904229991266675</c:v>
                </c:pt>
                <c:pt idx="22">
                  <c:v>-5.5688510783554648</c:v>
                </c:pt>
                <c:pt idx="23">
                  <c:v>-4.6213569953836213</c:v>
                </c:pt>
                <c:pt idx="24">
                  <c:v>-3.7817249499162244</c:v>
                </c:pt>
                <c:pt idx="25">
                  <c:v>-2.1984808795098161</c:v>
                </c:pt>
                <c:pt idx="26">
                  <c:v>-1.0880868116162219</c:v>
                </c:pt>
                <c:pt idx="27">
                  <c:v>2.2764596607623844</c:v>
                </c:pt>
                <c:pt idx="28">
                  <c:v>5.4864312129554946</c:v>
                </c:pt>
                <c:pt idx="29">
                  <c:v>10.8725176674754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7B50-4D92-B946-D3C7916D51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10151984"/>
        <c:axId val="410145424"/>
      </c:lineChart>
      <c:catAx>
        <c:axId val="4101519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/>
                  <a:t>Minu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0145424"/>
        <c:crosses val="autoZero"/>
        <c:auto val="1"/>
        <c:lblAlgn val="ctr"/>
        <c:lblOffset val="100"/>
        <c:noMultiLvlLbl val="0"/>
      </c:catAx>
      <c:valAx>
        <c:axId val="410145424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/>
                  <a:t>Fluorescence (</a:t>
                </a:r>
                <a:r>
                  <a:rPr lang="el-GR" sz="1200" b="1">
                    <a:latin typeface="Calibri" panose="020F0502020204030204" pitchFamily="34" charset="0"/>
                    <a:cs typeface="Calibri" panose="020F0502020204030204" pitchFamily="34" charset="0"/>
                  </a:rPr>
                  <a:t>Δ</a:t>
                </a:r>
                <a:r>
                  <a:rPr lang="en-US" sz="1200" b="1">
                    <a:latin typeface="Calibri" panose="020F0502020204030204" pitchFamily="34" charset="0"/>
                    <a:cs typeface="Calibri" panose="020F0502020204030204" pitchFamily="34" charset="0"/>
                  </a:rPr>
                  <a:t>R)</a:t>
                </a:r>
                <a:endParaRPr lang="en-US" sz="12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0151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B6F204-8EC5-4E63-B2A1-7DD489A79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Tripp</dc:creator>
  <cp:keywords/>
  <dc:description/>
  <cp:lastModifiedBy>Vijayakumar AG</cp:lastModifiedBy>
  <cp:revision>4</cp:revision>
  <cp:lastPrinted>2021-06-21T22:08:00Z</cp:lastPrinted>
  <dcterms:created xsi:type="dcterms:W3CDTF">2021-09-09T18:29:00Z</dcterms:created>
  <dcterms:modified xsi:type="dcterms:W3CDTF">2021-09-11T11:23:00Z</dcterms:modified>
</cp:coreProperties>
</file>